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286381" w14:textId="6F53B644" w:rsidR="002635E0" w:rsidRDefault="002635E0" w:rsidP="00154FC0">
      <w:pPr>
        <w:rPr>
          <w:rFonts w:ascii="Arial" w:hAnsi="Arial" w:cs="Arial" w:hint="eastAsia"/>
          <w:b/>
          <w:lang w:eastAsia="ja-JP"/>
        </w:rPr>
      </w:pPr>
      <w:r>
        <w:rPr>
          <w:rFonts w:ascii="Arial" w:hAnsi="Arial" w:cs="Arial" w:hint="eastAsia"/>
          <w:b/>
          <w:lang w:eastAsia="ja-JP"/>
        </w:rPr>
        <w:t>Supporting Tables</w:t>
      </w:r>
    </w:p>
    <w:p w14:paraId="04FBD651" w14:textId="537A785E" w:rsidR="00154FC0" w:rsidRPr="00834128" w:rsidRDefault="00154FC0" w:rsidP="00154FC0">
      <w:pPr>
        <w:rPr>
          <w:rFonts w:ascii="Arial" w:hAnsi="Arial" w:cs="Arial"/>
          <w:b/>
        </w:rPr>
      </w:pPr>
      <w:r w:rsidRPr="00834128">
        <w:rPr>
          <w:rFonts w:ascii="Arial" w:hAnsi="Arial" w:cs="Arial"/>
          <w:b/>
        </w:rPr>
        <w:t>Table S1. D</w:t>
      </w:r>
      <w:r w:rsidRPr="00834128">
        <w:rPr>
          <w:rFonts w:ascii="Arial" w:hAnsi="Arial"/>
          <w:b/>
        </w:rPr>
        <w:t>ata collecti</w:t>
      </w:r>
      <w:r w:rsidRPr="00834128">
        <w:rPr>
          <w:rFonts w:ascii="Arial" w:hAnsi="Arial" w:cs="Arial"/>
          <w:b/>
        </w:rPr>
        <w:t>on and processing statistics</w:t>
      </w:r>
      <w:r w:rsidR="002F05A8" w:rsidRPr="00834128">
        <w:rPr>
          <w:rFonts w:ascii="Arial" w:hAnsi="Arial" w:cs="Arial"/>
          <w:b/>
          <w:vertAlign w:val="superscript"/>
        </w:rPr>
        <w:t xml:space="preserve"> </w:t>
      </w:r>
      <w:r w:rsidRPr="00834128">
        <w:rPr>
          <w:rFonts w:ascii="Arial" w:hAnsi="Arial" w:cs="Arial"/>
          <w:b/>
          <w:vertAlign w:val="superscript"/>
        </w:rPr>
        <w:t>†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507"/>
        <w:gridCol w:w="3089"/>
      </w:tblGrid>
      <w:tr w:rsidR="00154FC0" w:rsidRPr="00834128" w14:paraId="0660F284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11FFF6E1" w14:textId="7E061513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X-ray source</w:t>
            </w:r>
          </w:p>
        </w:tc>
        <w:tc>
          <w:tcPr>
            <w:tcW w:w="3089" w:type="dxa"/>
            <w:vAlign w:val="center"/>
          </w:tcPr>
          <w:p w14:paraId="23AEDCFF" w14:textId="5187378F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PXI/X06SA (SLS</w:t>
            </w:r>
            <w:r w:rsidR="002F05A8" w:rsidRPr="00834128">
              <w:rPr>
                <w:rFonts w:ascii="Arial" w:hAnsi="Arial" w:cs="Arial"/>
                <w:szCs w:val="21"/>
                <w:vertAlign w:val="superscript"/>
                <w:lang w:eastAsia="ja-JP"/>
              </w:rPr>
              <w:t xml:space="preserve"> </w:t>
            </w:r>
            <w:r w:rsidR="00176C08" w:rsidRPr="00834128">
              <w:rPr>
                <w:rFonts w:ascii="Arial" w:hAnsi="Arial" w:cs="Arial"/>
                <w:szCs w:val="21"/>
                <w:vertAlign w:val="superscript"/>
              </w:rPr>
              <w:t>‡</w:t>
            </w:r>
            <w:r w:rsidRPr="00834128">
              <w:rPr>
                <w:rFonts w:ascii="Arial" w:hAnsi="Arial" w:cs="Arial"/>
                <w:szCs w:val="21"/>
              </w:rPr>
              <w:t>)</w:t>
            </w:r>
          </w:p>
        </w:tc>
      </w:tr>
      <w:tr w:rsidR="00154FC0" w:rsidRPr="00834128" w14:paraId="5539CF04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50445731" w14:textId="4A6378AE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Wavelength [Å]</w:t>
            </w:r>
          </w:p>
        </w:tc>
        <w:tc>
          <w:tcPr>
            <w:tcW w:w="3089" w:type="dxa"/>
            <w:vAlign w:val="center"/>
          </w:tcPr>
          <w:p w14:paraId="68D1D734" w14:textId="77777777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1.0000</w:t>
            </w:r>
          </w:p>
        </w:tc>
      </w:tr>
      <w:tr w:rsidR="00154FC0" w:rsidRPr="00834128" w14:paraId="0A08FB9F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25C7A03A" w14:textId="651991F0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Detector</w:t>
            </w:r>
          </w:p>
        </w:tc>
        <w:tc>
          <w:tcPr>
            <w:tcW w:w="3089" w:type="dxa"/>
            <w:vAlign w:val="center"/>
          </w:tcPr>
          <w:p w14:paraId="765A8764" w14:textId="77777777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EIGER X 16M</w:t>
            </w:r>
          </w:p>
        </w:tc>
      </w:tr>
      <w:tr w:rsidR="00154FC0" w:rsidRPr="00834128" w14:paraId="1EEED105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15A9B2A5" w14:textId="21007F27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Temperature [K]</w:t>
            </w:r>
          </w:p>
        </w:tc>
        <w:tc>
          <w:tcPr>
            <w:tcW w:w="3089" w:type="dxa"/>
            <w:vAlign w:val="center"/>
          </w:tcPr>
          <w:p w14:paraId="2A371A0B" w14:textId="77777777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100</w:t>
            </w:r>
          </w:p>
        </w:tc>
      </w:tr>
      <w:tr w:rsidR="00154FC0" w:rsidRPr="00834128" w14:paraId="5497EBF8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4AD5690F" w14:textId="2B1AC247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Space group</w:t>
            </w:r>
          </w:p>
        </w:tc>
        <w:tc>
          <w:tcPr>
            <w:tcW w:w="3089" w:type="dxa"/>
            <w:vAlign w:val="center"/>
          </w:tcPr>
          <w:p w14:paraId="782C3FC9" w14:textId="72CB5FD9" w:rsidR="00154FC0" w:rsidRPr="00834128" w:rsidRDefault="00B90B33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C</w:t>
            </w:r>
            <w:r w:rsidR="00154FC0" w:rsidRPr="00834128">
              <w:rPr>
                <w:rFonts w:ascii="Arial" w:hAnsi="Arial" w:cs="Arial"/>
                <w:szCs w:val="21"/>
              </w:rPr>
              <w:t>2</w:t>
            </w:r>
          </w:p>
        </w:tc>
      </w:tr>
      <w:tr w:rsidR="00154FC0" w:rsidRPr="00834128" w14:paraId="48E09646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63445CF0" w14:textId="3C9BDFBB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Cell: a; b; c; [Å]</w:t>
            </w:r>
          </w:p>
        </w:tc>
        <w:tc>
          <w:tcPr>
            <w:tcW w:w="3089" w:type="dxa"/>
            <w:vAlign w:val="center"/>
          </w:tcPr>
          <w:p w14:paraId="50AE46D7" w14:textId="77777777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210.21; 57.46; 65.95</w:t>
            </w:r>
          </w:p>
        </w:tc>
      </w:tr>
      <w:tr w:rsidR="00154FC0" w:rsidRPr="00834128" w14:paraId="49D027D3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6AF1D20B" w14:textId="3C0B12A0" w:rsidR="00154FC0" w:rsidRPr="00834128" w:rsidRDefault="003B18E4" w:rsidP="003B18E4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eastAsia="ＭＳ 明朝" w:hAnsi="Arial" w:cs="Arial"/>
                <w:szCs w:val="21"/>
              </w:rPr>
              <w:t>α</w:t>
            </w:r>
            <w:r w:rsidR="00154FC0" w:rsidRPr="00834128">
              <w:rPr>
                <w:rFonts w:ascii="Arial" w:hAnsi="Arial" w:cs="Arial"/>
                <w:szCs w:val="21"/>
              </w:rPr>
              <w:t xml:space="preserve">; </w:t>
            </w:r>
            <w:r w:rsidRPr="00834128">
              <w:rPr>
                <w:rFonts w:ascii="Arial" w:eastAsia="ＭＳ 明朝" w:hAnsi="Arial" w:cs="Arial"/>
                <w:szCs w:val="21"/>
              </w:rPr>
              <w:t>β</w:t>
            </w:r>
            <w:r w:rsidR="00154FC0" w:rsidRPr="00834128">
              <w:rPr>
                <w:rFonts w:ascii="Arial" w:hAnsi="Arial" w:cs="Arial"/>
                <w:szCs w:val="21"/>
              </w:rPr>
              <w:t xml:space="preserve">; </w:t>
            </w:r>
            <w:r w:rsidRPr="00834128">
              <w:rPr>
                <w:rFonts w:ascii="Arial" w:hAnsi="Arial" w:cs="Arial"/>
                <w:szCs w:val="21"/>
              </w:rPr>
              <w:t>γ</w:t>
            </w:r>
            <w:r w:rsidR="00154FC0" w:rsidRPr="00834128">
              <w:rPr>
                <w:rFonts w:ascii="Arial" w:hAnsi="Arial" w:cs="Arial"/>
                <w:szCs w:val="21"/>
              </w:rPr>
              <w:t>; [◦]</w:t>
            </w:r>
          </w:p>
        </w:tc>
        <w:tc>
          <w:tcPr>
            <w:tcW w:w="3089" w:type="dxa"/>
            <w:vAlign w:val="center"/>
          </w:tcPr>
          <w:p w14:paraId="5A13EF4C" w14:textId="77777777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90.0; 106.8; 90.0</w:t>
            </w:r>
          </w:p>
        </w:tc>
      </w:tr>
      <w:tr w:rsidR="00154FC0" w:rsidRPr="00834128" w14:paraId="4BE2251C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5194B519" w14:textId="143CA1F3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Resolution [Å]</w:t>
            </w:r>
          </w:p>
        </w:tc>
        <w:tc>
          <w:tcPr>
            <w:tcW w:w="3089" w:type="dxa"/>
            <w:vAlign w:val="center"/>
          </w:tcPr>
          <w:p w14:paraId="50F46C0E" w14:textId="7F28EA82" w:rsidR="00154FC0" w:rsidRPr="00834128" w:rsidRDefault="00154FC0" w:rsidP="006D6749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2.86 (</w:t>
            </w:r>
            <w:r w:rsidR="00B90B33" w:rsidRPr="00834128">
              <w:rPr>
                <w:rFonts w:ascii="Arial" w:hAnsi="Arial" w:cs="Arial"/>
                <w:szCs w:val="21"/>
              </w:rPr>
              <w:t xml:space="preserve">range, </w:t>
            </w:r>
            <w:r w:rsidRPr="00834128">
              <w:rPr>
                <w:rFonts w:ascii="Arial" w:hAnsi="Arial" w:cs="Arial"/>
                <w:szCs w:val="21"/>
              </w:rPr>
              <w:t>3.11</w:t>
            </w:r>
            <w:r w:rsidR="00B90B33" w:rsidRPr="00834128">
              <w:rPr>
                <w:rFonts w:ascii="Arial" w:hAnsi="Arial" w:cs="Arial"/>
                <w:szCs w:val="21"/>
              </w:rPr>
              <w:t>–</w:t>
            </w:r>
            <w:r w:rsidRPr="00834128">
              <w:rPr>
                <w:rFonts w:ascii="Arial" w:hAnsi="Arial" w:cs="Arial"/>
                <w:szCs w:val="21"/>
              </w:rPr>
              <w:t>2.86)</w:t>
            </w:r>
          </w:p>
        </w:tc>
      </w:tr>
      <w:tr w:rsidR="00154FC0" w:rsidRPr="00834128" w14:paraId="1F8B43AB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3DB67CB6" w14:textId="751DB114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Unique reflections</w:t>
            </w:r>
          </w:p>
        </w:tc>
        <w:tc>
          <w:tcPr>
            <w:tcW w:w="3089" w:type="dxa"/>
            <w:vAlign w:val="center"/>
          </w:tcPr>
          <w:p w14:paraId="1CDB2E48" w14:textId="77777777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17573 (3821)</w:t>
            </w:r>
          </w:p>
        </w:tc>
      </w:tr>
      <w:tr w:rsidR="00154FC0" w:rsidRPr="00834128" w14:paraId="1C8CD929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3CAFC3D9" w14:textId="0F1F4940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Multiplicity</w:t>
            </w:r>
          </w:p>
        </w:tc>
        <w:tc>
          <w:tcPr>
            <w:tcW w:w="3089" w:type="dxa"/>
            <w:vAlign w:val="center"/>
          </w:tcPr>
          <w:p w14:paraId="3DF935AC" w14:textId="77777777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3.7 (3.5)</w:t>
            </w:r>
          </w:p>
        </w:tc>
      </w:tr>
      <w:tr w:rsidR="00154FC0" w:rsidRPr="00834128" w14:paraId="28E1541F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6273ACEB" w14:textId="3E49CED4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Completeness [%]</w:t>
            </w:r>
          </w:p>
        </w:tc>
        <w:tc>
          <w:tcPr>
            <w:tcW w:w="3089" w:type="dxa"/>
            <w:vAlign w:val="center"/>
          </w:tcPr>
          <w:p w14:paraId="0ABDA7F7" w14:textId="77777777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99.1 (98.0)</w:t>
            </w:r>
          </w:p>
        </w:tc>
      </w:tr>
      <w:tr w:rsidR="00154FC0" w:rsidRPr="00834128" w14:paraId="38F1A884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6764F53D" w14:textId="63864501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R</w:t>
            </w:r>
            <w:r w:rsidRPr="00834128">
              <w:rPr>
                <w:rFonts w:ascii="Arial" w:hAnsi="Arial" w:cs="Arial"/>
                <w:szCs w:val="21"/>
                <w:vertAlign w:val="subscript"/>
              </w:rPr>
              <w:t>sym</w:t>
            </w:r>
            <w:r w:rsidRPr="00834128">
              <w:rPr>
                <w:rFonts w:ascii="Arial" w:hAnsi="Arial" w:cs="Arial"/>
                <w:szCs w:val="21"/>
              </w:rPr>
              <w:t xml:space="preserve"> [%]</w:t>
            </w:r>
            <w:r w:rsidR="002F05A8" w:rsidRPr="00834128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="003A4AF1" w:rsidRPr="00834128">
              <w:rPr>
                <w:rFonts w:ascii="Arial" w:hAnsi="Arial" w:cs="Arial"/>
                <w:szCs w:val="21"/>
                <w:vertAlign w:val="superscript"/>
              </w:rPr>
              <w:t>§</w:t>
            </w:r>
          </w:p>
        </w:tc>
        <w:tc>
          <w:tcPr>
            <w:tcW w:w="3089" w:type="dxa"/>
            <w:vAlign w:val="center"/>
          </w:tcPr>
          <w:p w14:paraId="2721060B" w14:textId="77777777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4.5 (43.2)</w:t>
            </w:r>
          </w:p>
        </w:tc>
      </w:tr>
      <w:tr w:rsidR="00154FC0" w:rsidRPr="00834128" w14:paraId="27EC9263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29DAA599" w14:textId="08F0AC51" w:rsidR="00154FC0" w:rsidRPr="00834128" w:rsidRDefault="00154FC0" w:rsidP="003A4AF1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R</w:t>
            </w:r>
            <w:r w:rsidRPr="00834128">
              <w:rPr>
                <w:rFonts w:ascii="Arial" w:hAnsi="Arial" w:cs="Arial"/>
                <w:szCs w:val="21"/>
                <w:vertAlign w:val="subscript"/>
              </w:rPr>
              <w:t>meas</w:t>
            </w:r>
            <w:r w:rsidRPr="00834128">
              <w:rPr>
                <w:rFonts w:ascii="Arial" w:hAnsi="Arial" w:cs="Arial"/>
                <w:szCs w:val="21"/>
              </w:rPr>
              <w:t xml:space="preserve"> [%]</w:t>
            </w:r>
            <w:r w:rsidR="002F05A8" w:rsidRPr="00834128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="003A4AF1" w:rsidRPr="00834128">
              <w:rPr>
                <w:rFonts w:ascii="Arial" w:hAnsi="Arial" w:cs="Arial"/>
                <w:szCs w:val="21"/>
                <w:vertAlign w:val="superscript"/>
              </w:rPr>
              <w:t>¶</w:t>
            </w:r>
          </w:p>
        </w:tc>
        <w:tc>
          <w:tcPr>
            <w:tcW w:w="3089" w:type="dxa"/>
            <w:vAlign w:val="center"/>
          </w:tcPr>
          <w:p w14:paraId="440FA9A9" w14:textId="77777777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5.2 (50.6)</w:t>
            </w:r>
          </w:p>
        </w:tc>
      </w:tr>
      <w:tr w:rsidR="00154FC0" w:rsidRPr="00834128" w14:paraId="4E17972D" w14:textId="77777777" w:rsidTr="00154FC0">
        <w:trPr>
          <w:trHeight w:val="397"/>
        </w:trPr>
        <w:tc>
          <w:tcPr>
            <w:tcW w:w="3507" w:type="dxa"/>
            <w:vAlign w:val="center"/>
          </w:tcPr>
          <w:p w14:paraId="39B89936" w14:textId="7F5C725B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Mean(I)/sd</w:t>
            </w:r>
            <w:r w:rsidR="002F05A8" w:rsidRPr="00834128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="003A4AF1" w:rsidRPr="00834128">
              <w:rPr>
                <w:rFonts w:ascii="Arial" w:hAnsi="Arial" w:cs="Arial"/>
                <w:b/>
                <w:szCs w:val="21"/>
                <w:vertAlign w:val="superscript"/>
              </w:rPr>
              <w:t>††</w:t>
            </w:r>
          </w:p>
        </w:tc>
        <w:tc>
          <w:tcPr>
            <w:tcW w:w="3089" w:type="dxa"/>
            <w:vAlign w:val="center"/>
          </w:tcPr>
          <w:p w14:paraId="79DA7DC3" w14:textId="77777777" w:rsidR="00154FC0" w:rsidRPr="00834128" w:rsidRDefault="00154FC0" w:rsidP="00154FC0">
            <w:pPr>
              <w:spacing w:after="100" w:afterAutospacing="1" w:line="240" w:lineRule="auto"/>
              <w:jc w:val="both"/>
              <w:rPr>
                <w:rFonts w:ascii="Arial" w:hAnsi="Arial" w:cs="Arial"/>
                <w:szCs w:val="21"/>
              </w:rPr>
            </w:pPr>
            <w:r w:rsidRPr="00834128">
              <w:rPr>
                <w:rFonts w:ascii="Arial" w:hAnsi="Arial" w:cs="Arial"/>
                <w:szCs w:val="21"/>
              </w:rPr>
              <w:t>21.87 (4.18)</w:t>
            </w:r>
          </w:p>
        </w:tc>
      </w:tr>
    </w:tbl>
    <w:p w14:paraId="3EF4F0F2" w14:textId="77777777" w:rsidR="00227870" w:rsidRDefault="00227870" w:rsidP="003A4AF1">
      <w:pPr>
        <w:spacing w:after="0"/>
        <w:rPr>
          <w:rFonts w:ascii="Arial" w:hAnsi="Arial" w:cs="Arial"/>
          <w:b/>
          <w:vertAlign w:val="superscript"/>
        </w:rPr>
      </w:pPr>
    </w:p>
    <w:p w14:paraId="54EEFA60" w14:textId="6B5567F6" w:rsidR="00154FC0" w:rsidRPr="00834128" w:rsidRDefault="00154FC0" w:rsidP="003A4AF1">
      <w:pPr>
        <w:spacing w:after="0"/>
        <w:rPr>
          <w:rFonts w:ascii="Arial" w:hAnsi="Arial" w:cs="Arial"/>
        </w:rPr>
      </w:pPr>
      <w:r w:rsidRPr="00834128">
        <w:rPr>
          <w:rFonts w:ascii="Arial" w:hAnsi="Arial" w:cs="Arial"/>
          <w:b/>
          <w:vertAlign w:val="superscript"/>
        </w:rPr>
        <w:t>†</w:t>
      </w:r>
      <w:r w:rsidRPr="00834128">
        <w:rPr>
          <w:rFonts w:ascii="Arial" w:hAnsi="Arial" w:cs="Arial"/>
        </w:rPr>
        <w:t xml:space="preserve"> Values in parenthes</w:t>
      </w:r>
      <w:r w:rsidR="001D5C81" w:rsidRPr="00834128">
        <w:rPr>
          <w:rFonts w:ascii="Arial" w:hAnsi="Arial" w:cs="Arial"/>
        </w:rPr>
        <w:t>e</w:t>
      </w:r>
      <w:r w:rsidRPr="00834128">
        <w:rPr>
          <w:rFonts w:ascii="Arial" w:hAnsi="Arial" w:cs="Arial"/>
        </w:rPr>
        <w:t>s refer to the highest</w:t>
      </w:r>
      <w:r w:rsidR="001D5C81" w:rsidRPr="00834128">
        <w:rPr>
          <w:rFonts w:ascii="Arial" w:hAnsi="Arial" w:cs="Arial"/>
        </w:rPr>
        <w:t>-</w:t>
      </w:r>
      <w:r w:rsidRPr="00834128">
        <w:rPr>
          <w:rFonts w:ascii="Arial" w:hAnsi="Arial" w:cs="Arial"/>
        </w:rPr>
        <w:t>resolution bin.</w:t>
      </w:r>
    </w:p>
    <w:p w14:paraId="6F081634" w14:textId="56691911" w:rsidR="00154FC0" w:rsidRPr="00834128" w:rsidRDefault="003B18E4" w:rsidP="003A4AF1">
      <w:pPr>
        <w:spacing w:after="0"/>
        <w:rPr>
          <w:rFonts w:ascii="Arial" w:hAnsi="Arial" w:cs="Arial"/>
        </w:rPr>
      </w:pPr>
      <w:r w:rsidRPr="00834128">
        <w:rPr>
          <w:rFonts w:ascii="Arial" w:hAnsi="Arial" w:cs="Arial"/>
          <w:vertAlign w:val="superscript"/>
        </w:rPr>
        <w:t>‡</w:t>
      </w:r>
      <w:r w:rsidR="00154FC0" w:rsidRPr="00834128">
        <w:rPr>
          <w:rFonts w:ascii="Arial" w:hAnsi="Arial" w:cs="Arial"/>
        </w:rPr>
        <w:t xml:space="preserve"> SWISS LIGHT SOURCE (SLS, Villigen, Switzerland)</w:t>
      </w:r>
      <w:r w:rsidR="002B0180" w:rsidRPr="00834128">
        <w:rPr>
          <w:rFonts w:ascii="Arial" w:hAnsi="Arial" w:cs="Arial"/>
        </w:rPr>
        <w:t>.</w:t>
      </w:r>
    </w:p>
    <w:p w14:paraId="2BEAE91E" w14:textId="2D4D6944" w:rsidR="003A4AF1" w:rsidRPr="00834128" w:rsidRDefault="003A4AF1" w:rsidP="003A4AF1">
      <w:pPr>
        <w:spacing w:after="0"/>
        <w:rPr>
          <w:rFonts w:ascii="Arial" w:hAnsi="Arial" w:cs="Arial"/>
          <w:vertAlign w:val="superscript"/>
        </w:rPr>
      </w:pPr>
      <w:r w:rsidRPr="00834128">
        <w:rPr>
          <w:rFonts w:ascii="Arial" w:hAnsi="Arial" w:cs="Arial"/>
          <w:noProof/>
          <w:lang w:eastAsia="ja-JP"/>
        </w:rPr>
        <w:drawing>
          <wp:anchor distT="0" distB="0" distL="114300" distR="114300" simplePos="0" relativeHeight="251657216" behindDoc="1" locked="0" layoutInCell="1" allowOverlap="1" wp14:anchorId="7EBFE20F" wp14:editId="488B0FA3">
            <wp:simplePos x="0" y="0"/>
            <wp:positionH relativeFrom="column">
              <wp:posOffset>230505</wp:posOffset>
            </wp:positionH>
            <wp:positionV relativeFrom="paragraph">
              <wp:posOffset>198593</wp:posOffset>
            </wp:positionV>
            <wp:extent cx="2463165" cy="817245"/>
            <wp:effectExtent l="0" t="0" r="0" b="1905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165" cy="81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FBCC80" w14:textId="2BA9D497" w:rsidR="003A4AF1" w:rsidRPr="00834128" w:rsidRDefault="003A4AF1" w:rsidP="003A4AF1">
      <w:pPr>
        <w:spacing w:after="0"/>
        <w:rPr>
          <w:rFonts w:ascii="Arial" w:hAnsi="Arial" w:cs="Arial"/>
          <w:vertAlign w:val="superscript"/>
        </w:rPr>
      </w:pPr>
    </w:p>
    <w:p w14:paraId="1ED0A889" w14:textId="0470DF57" w:rsidR="003A4AF1" w:rsidRPr="00834128" w:rsidRDefault="003A4AF1" w:rsidP="003A4AF1">
      <w:pPr>
        <w:spacing w:after="0"/>
        <w:rPr>
          <w:rFonts w:ascii="Arial" w:hAnsi="Arial" w:cs="Arial"/>
        </w:rPr>
      </w:pPr>
      <w:r w:rsidRPr="00834128">
        <w:rPr>
          <w:rFonts w:ascii="Arial" w:hAnsi="Arial" w:cs="Arial"/>
          <w:vertAlign w:val="superscript"/>
        </w:rPr>
        <w:t>§</w:t>
      </w:r>
      <w:r w:rsidRPr="00834128">
        <w:rPr>
          <w:rFonts w:ascii="Arial" w:hAnsi="Arial" w:cs="Arial"/>
        </w:rPr>
        <w:t xml:space="preserve"> </w:t>
      </w:r>
    </w:p>
    <w:p w14:paraId="529677F2" w14:textId="77777777" w:rsidR="003A4AF1" w:rsidRPr="00834128" w:rsidRDefault="003A4AF1" w:rsidP="003A4AF1">
      <w:pPr>
        <w:spacing w:after="0"/>
        <w:ind w:leftChars="193" w:left="425"/>
        <w:rPr>
          <w:rFonts w:ascii="Arial" w:hAnsi="Arial" w:cs="Arial"/>
          <w:sz w:val="18"/>
          <w:szCs w:val="18"/>
        </w:rPr>
      </w:pPr>
    </w:p>
    <w:p w14:paraId="46B1E313" w14:textId="52942ED4" w:rsidR="003A4AF1" w:rsidRPr="00834128" w:rsidRDefault="003A4AF1" w:rsidP="003A4AF1">
      <w:pPr>
        <w:spacing w:after="0"/>
        <w:ind w:leftChars="193" w:left="425"/>
        <w:rPr>
          <w:rFonts w:ascii="Arial" w:hAnsi="Arial" w:cs="Arial"/>
          <w:i/>
          <w:sz w:val="18"/>
          <w:szCs w:val="18"/>
        </w:rPr>
      </w:pPr>
      <w:r w:rsidRPr="00834128">
        <w:rPr>
          <w:rFonts w:ascii="Arial" w:hAnsi="Arial" w:cs="Arial"/>
          <w:sz w:val="18"/>
          <w:szCs w:val="18"/>
        </w:rPr>
        <w:t xml:space="preserve">Where </w:t>
      </w:r>
      <w:r w:rsidRPr="00834128">
        <w:rPr>
          <w:rFonts w:ascii="Arial" w:hAnsi="Arial" w:cs="Arial"/>
          <w:i/>
          <w:sz w:val="18"/>
          <w:szCs w:val="18"/>
        </w:rPr>
        <w:t>I</w:t>
      </w:r>
      <w:r w:rsidRPr="00834128">
        <w:rPr>
          <w:rFonts w:ascii="Arial" w:hAnsi="Arial" w:cs="Arial"/>
          <w:i/>
          <w:sz w:val="18"/>
          <w:szCs w:val="18"/>
          <w:vertAlign w:val="subscript"/>
        </w:rPr>
        <w:t>h,j</w:t>
      </w:r>
      <w:r w:rsidRPr="00834128">
        <w:rPr>
          <w:rFonts w:ascii="Arial" w:hAnsi="Arial" w:cs="Arial"/>
          <w:sz w:val="18"/>
          <w:szCs w:val="18"/>
        </w:rPr>
        <w:t xml:space="preserve"> is the intensity value of the </w:t>
      </w:r>
      <w:r w:rsidRPr="00834128">
        <w:rPr>
          <w:rFonts w:ascii="Arial" w:hAnsi="Arial" w:cs="Arial"/>
          <w:i/>
          <w:sz w:val="18"/>
          <w:szCs w:val="18"/>
        </w:rPr>
        <w:t>i</w:t>
      </w:r>
      <w:r w:rsidRPr="00834128">
        <w:rPr>
          <w:rFonts w:ascii="Arial" w:hAnsi="Arial" w:cs="Arial"/>
          <w:sz w:val="18"/>
          <w:szCs w:val="18"/>
        </w:rPr>
        <w:t xml:space="preserve">th measurement of </w:t>
      </w:r>
      <w:r w:rsidRPr="00834128">
        <w:rPr>
          <w:rFonts w:ascii="Arial" w:hAnsi="Arial" w:cs="Arial"/>
          <w:i/>
          <w:sz w:val="18"/>
          <w:szCs w:val="18"/>
        </w:rPr>
        <w:t>h</w:t>
      </w:r>
      <w:r w:rsidR="00F60D1B" w:rsidRPr="00834128">
        <w:rPr>
          <w:rFonts w:ascii="Arial" w:hAnsi="Arial" w:cs="Arial"/>
          <w:sz w:val="18"/>
          <w:szCs w:val="18"/>
        </w:rPr>
        <w:t>.</w:t>
      </w:r>
    </w:p>
    <w:p w14:paraId="03D1329C" w14:textId="7A8F1F4A" w:rsidR="003A4AF1" w:rsidRPr="00834128" w:rsidRDefault="003A4AF1" w:rsidP="003A4AF1">
      <w:pPr>
        <w:spacing w:after="0"/>
        <w:ind w:leftChars="193" w:left="425"/>
        <w:rPr>
          <w:rFonts w:ascii="Arial" w:hAnsi="Arial" w:cs="Arial"/>
          <w:i/>
          <w:sz w:val="18"/>
          <w:szCs w:val="18"/>
        </w:rPr>
      </w:pPr>
      <w:r w:rsidRPr="00834128">
        <w:rPr>
          <w:rFonts w:ascii="Arial" w:hAnsi="Arial" w:cs="Arial"/>
          <w:noProof/>
          <w:sz w:val="18"/>
          <w:szCs w:val="18"/>
          <w:lang w:eastAsia="ja-JP"/>
        </w:rPr>
        <w:drawing>
          <wp:anchor distT="0" distB="0" distL="114300" distR="114300" simplePos="0" relativeHeight="251660288" behindDoc="1" locked="0" layoutInCell="1" allowOverlap="1" wp14:anchorId="76EF3CE9" wp14:editId="721F4436">
            <wp:simplePos x="0" y="0"/>
            <wp:positionH relativeFrom="column">
              <wp:posOffset>247015</wp:posOffset>
            </wp:positionH>
            <wp:positionV relativeFrom="paragraph">
              <wp:posOffset>189703</wp:posOffset>
            </wp:positionV>
            <wp:extent cx="2974975" cy="817245"/>
            <wp:effectExtent l="0" t="0" r="0" b="1905"/>
            <wp:wrapNone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975" cy="81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670FCC" w14:textId="2EE3F733" w:rsidR="003A4AF1" w:rsidRPr="00834128" w:rsidRDefault="003A4AF1" w:rsidP="003A4AF1">
      <w:pPr>
        <w:spacing w:after="0"/>
        <w:ind w:leftChars="193" w:left="425"/>
        <w:rPr>
          <w:rFonts w:ascii="Arial" w:hAnsi="Arial" w:cs="Arial"/>
          <w:i/>
          <w:sz w:val="18"/>
          <w:szCs w:val="18"/>
        </w:rPr>
      </w:pPr>
    </w:p>
    <w:p w14:paraId="623D1A77" w14:textId="7D6A205F" w:rsidR="003A4AF1" w:rsidRPr="00834128" w:rsidRDefault="003A4AF1" w:rsidP="003A4AF1">
      <w:pPr>
        <w:spacing w:after="0"/>
        <w:ind w:left="425" w:hangingChars="236" w:hanging="425"/>
        <w:rPr>
          <w:rFonts w:ascii="Arial" w:hAnsi="Arial" w:cs="Arial"/>
          <w:sz w:val="18"/>
          <w:szCs w:val="18"/>
        </w:rPr>
      </w:pPr>
      <w:r w:rsidRPr="00834128">
        <w:rPr>
          <w:rFonts w:ascii="Arial" w:hAnsi="Arial" w:cs="Arial"/>
          <w:sz w:val="18"/>
          <w:szCs w:val="18"/>
        </w:rPr>
        <w:t xml:space="preserve">¶ </w:t>
      </w:r>
    </w:p>
    <w:p w14:paraId="15914085" w14:textId="233E50D8" w:rsidR="003A4AF1" w:rsidRPr="00834128" w:rsidRDefault="003A4AF1" w:rsidP="003A4AF1">
      <w:pPr>
        <w:spacing w:after="0"/>
        <w:ind w:left="425" w:hangingChars="236" w:hanging="425"/>
        <w:rPr>
          <w:rFonts w:ascii="Arial" w:hAnsi="Arial" w:cs="Arial"/>
          <w:sz w:val="18"/>
          <w:szCs w:val="18"/>
        </w:rPr>
      </w:pPr>
    </w:p>
    <w:p w14:paraId="6D9DBD03" w14:textId="442C2A24" w:rsidR="003A4AF1" w:rsidRPr="00834128" w:rsidRDefault="003A4AF1" w:rsidP="003A4AF1">
      <w:pPr>
        <w:spacing w:after="0"/>
        <w:ind w:leftChars="193" w:left="425"/>
        <w:rPr>
          <w:rFonts w:ascii="Arial" w:hAnsi="Arial" w:cs="Arial"/>
          <w:lang w:eastAsia="ja-JP"/>
        </w:rPr>
      </w:pPr>
      <w:r w:rsidRPr="00834128">
        <w:rPr>
          <w:rFonts w:ascii="Arial" w:hAnsi="Arial" w:cs="Arial"/>
          <w:sz w:val="18"/>
          <w:szCs w:val="18"/>
        </w:rPr>
        <w:t xml:space="preserve">Where </w:t>
      </w:r>
      <w:r w:rsidRPr="00834128">
        <w:rPr>
          <w:rFonts w:ascii="Arial" w:hAnsi="Arial" w:cs="Arial"/>
          <w:i/>
          <w:sz w:val="18"/>
          <w:szCs w:val="18"/>
        </w:rPr>
        <w:t>I</w:t>
      </w:r>
      <w:r w:rsidRPr="00834128">
        <w:rPr>
          <w:rFonts w:ascii="Arial" w:hAnsi="Arial" w:cs="Arial"/>
          <w:i/>
          <w:sz w:val="18"/>
          <w:szCs w:val="18"/>
          <w:vertAlign w:val="subscript"/>
        </w:rPr>
        <w:t>h,j</w:t>
      </w:r>
      <w:r w:rsidRPr="00834128">
        <w:rPr>
          <w:rFonts w:ascii="Arial" w:hAnsi="Arial" w:cs="Arial"/>
          <w:sz w:val="18"/>
          <w:szCs w:val="18"/>
        </w:rPr>
        <w:t xml:space="preserve"> is the intensity value of the </w:t>
      </w:r>
      <w:r w:rsidRPr="00834128">
        <w:rPr>
          <w:rFonts w:ascii="Arial" w:hAnsi="Arial" w:cs="Arial"/>
          <w:i/>
          <w:sz w:val="18"/>
          <w:szCs w:val="18"/>
        </w:rPr>
        <w:t>i</w:t>
      </w:r>
      <w:r w:rsidRPr="00834128">
        <w:rPr>
          <w:rFonts w:ascii="Arial" w:hAnsi="Arial" w:cs="Arial"/>
          <w:sz w:val="18"/>
          <w:szCs w:val="18"/>
        </w:rPr>
        <w:t xml:space="preserve">th measurement of </w:t>
      </w:r>
      <w:r w:rsidRPr="00834128">
        <w:rPr>
          <w:rFonts w:ascii="Arial" w:hAnsi="Arial" w:cs="Arial"/>
          <w:i/>
          <w:sz w:val="18"/>
          <w:szCs w:val="18"/>
        </w:rPr>
        <w:t>h</w:t>
      </w:r>
      <w:r w:rsidR="00F60D1B" w:rsidRPr="00834128">
        <w:rPr>
          <w:rFonts w:ascii="Arial" w:hAnsi="Arial" w:cs="Arial"/>
          <w:sz w:val="18"/>
          <w:szCs w:val="18"/>
        </w:rPr>
        <w:t>.</w:t>
      </w:r>
      <w:r w:rsidRPr="00834128">
        <w:rPr>
          <w:rFonts w:ascii="Arial" w:hAnsi="Arial" w:cs="Arial"/>
          <w:lang w:eastAsia="ja-JP"/>
        </w:rPr>
        <w:t xml:space="preserve">              </w:t>
      </w:r>
    </w:p>
    <w:p w14:paraId="6EC13B16" w14:textId="77777777" w:rsidR="003A4AF1" w:rsidRPr="00834128" w:rsidRDefault="003A4AF1" w:rsidP="003A4AF1">
      <w:pPr>
        <w:spacing w:after="0"/>
        <w:rPr>
          <w:rFonts w:ascii="Arial" w:hAnsi="Arial" w:cs="Arial"/>
        </w:rPr>
      </w:pPr>
    </w:p>
    <w:p w14:paraId="0658CECA" w14:textId="44E195A3" w:rsidR="00EB5EFE" w:rsidRPr="00834128" w:rsidRDefault="003A4AF1" w:rsidP="002635E0">
      <w:pPr>
        <w:spacing w:after="0"/>
        <w:rPr>
          <w:rFonts w:ascii="Arial" w:hAnsi="Arial" w:cs="Arial"/>
        </w:rPr>
      </w:pPr>
      <w:r w:rsidRPr="00834128">
        <w:rPr>
          <w:rFonts w:ascii="Arial" w:hAnsi="Arial" w:cs="Arial"/>
          <w:b/>
          <w:vertAlign w:val="superscript"/>
        </w:rPr>
        <w:t>††</w:t>
      </w:r>
      <w:r w:rsidR="003B18E4" w:rsidRPr="00834128">
        <w:rPr>
          <w:rFonts w:ascii="Arial" w:hAnsi="Arial" w:cs="Arial"/>
        </w:rPr>
        <w:t xml:space="preserve"> Calculated from independent reflections</w:t>
      </w:r>
      <w:r w:rsidR="002B0180" w:rsidRPr="00834128">
        <w:rPr>
          <w:rFonts w:ascii="Arial" w:hAnsi="Arial" w:cs="Arial"/>
        </w:rPr>
        <w:t>.</w:t>
      </w:r>
      <w:bookmarkStart w:id="0" w:name="_GoBack"/>
      <w:bookmarkEnd w:id="0"/>
      <w:r w:rsidR="00EB5EFE" w:rsidRPr="00834128">
        <w:rPr>
          <w:rFonts w:ascii="Arial" w:hAnsi="Arial" w:cs="Arial"/>
        </w:rPr>
        <w:br w:type="page"/>
      </w:r>
    </w:p>
    <w:p w14:paraId="5D335A3F" w14:textId="0EB6BFC2" w:rsidR="00EB5EFE" w:rsidRPr="00834128" w:rsidRDefault="00EB5EFE" w:rsidP="00EB5EFE">
      <w:pPr>
        <w:rPr>
          <w:rFonts w:ascii="Arial" w:hAnsi="Arial" w:cs="Arial"/>
          <w:b/>
          <w:vertAlign w:val="superscript"/>
        </w:rPr>
      </w:pPr>
      <w:r w:rsidRPr="00834128">
        <w:rPr>
          <w:rFonts w:ascii="Arial" w:hAnsi="Arial" w:cs="Arial"/>
          <w:b/>
        </w:rPr>
        <w:lastRenderedPageBreak/>
        <w:t>Table S2. Refinement statistics</w:t>
      </w:r>
      <w:r w:rsidR="00896C3E" w:rsidRPr="00834128">
        <w:rPr>
          <w:rFonts w:ascii="Arial" w:hAnsi="Arial"/>
          <w:b/>
        </w:rPr>
        <w:t xml:space="preserve"> </w:t>
      </w:r>
      <w:r w:rsidRPr="00834128">
        <w:rPr>
          <w:rFonts w:ascii="Arial" w:hAnsi="Arial" w:cs="Arial"/>
          <w:b/>
          <w:vertAlign w:val="superscript"/>
        </w:rPr>
        <w:t>†</w:t>
      </w:r>
      <w:r w:rsidRPr="00834128">
        <w:rPr>
          <w:rFonts w:ascii="Arial" w:hAnsi="Arial" w:cs="Arial"/>
          <w:b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75"/>
        <w:gridCol w:w="3346"/>
      </w:tblGrid>
      <w:tr w:rsidR="00EB5EFE" w:rsidRPr="00834128" w14:paraId="19D07C5F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670AFF58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 xml:space="preserve">Resolution [Å] </w:t>
            </w:r>
          </w:p>
        </w:tc>
        <w:tc>
          <w:tcPr>
            <w:tcW w:w="3346" w:type="dxa"/>
            <w:vAlign w:val="center"/>
          </w:tcPr>
          <w:p w14:paraId="2BF2B9D9" w14:textId="13E72FC6" w:rsidR="00EB5EFE" w:rsidRPr="00834128" w:rsidRDefault="00EB5EFE" w:rsidP="00B65505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100.65</w:t>
            </w:r>
            <w:r w:rsidR="00B65505" w:rsidRPr="00834128">
              <w:rPr>
                <w:rFonts w:ascii="Arial" w:hAnsi="Arial" w:cs="Arial"/>
              </w:rPr>
              <w:t>–</w:t>
            </w:r>
            <w:r w:rsidRPr="00834128">
              <w:rPr>
                <w:rFonts w:ascii="Arial" w:hAnsi="Arial" w:cs="Arial"/>
              </w:rPr>
              <w:t>2.86</w:t>
            </w:r>
          </w:p>
        </w:tc>
      </w:tr>
      <w:tr w:rsidR="00EB5EFE" w:rsidRPr="00834128" w14:paraId="0FAD0F0D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6E400760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 xml:space="preserve">Number of reflections (working /test) </w:t>
            </w:r>
          </w:p>
        </w:tc>
        <w:tc>
          <w:tcPr>
            <w:tcW w:w="3346" w:type="dxa"/>
            <w:vAlign w:val="center"/>
          </w:tcPr>
          <w:p w14:paraId="2967D6ED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/>
              </w:rPr>
              <w:t>16880 / 692</w:t>
            </w:r>
          </w:p>
        </w:tc>
      </w:tr>
      <w:tr w:rsidR="00EB5EFE" w:rsidRPr="00834128" w14:paraId="71EC647C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7D272E1A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R</w:t>
            </w:r>
            <w:r w:rsidRPr="00834128">
              <w:rPr>
                <w:rFonts w:ascii="Arial" w:hAnsi="Arial" w:cs="Arial"/>
                <w:vertAlign w:val="subscript"/>
              </w:rPr>
              <w:t>cryst</w:t>
            </w:r>
            <w:r w:rsidRPr="00834128">
              <w:rPr>
                <w:rFonts w:ascii="Arial" w:hAnsi="Arial" w:cs="Arial"/>
              </w:rPr>
              <w:t xml:space="preserve"> [%] </w:t>
            </w:r>
          </w:p>
        </w:tc>
        <w:tc>
          <w:tcPr>
            <w:tcW w:w="3346" w:type="dxa"/>
            <w:vAlign w:val="center"/>
          </w:tcPr>
          <w:p w14:paraId="6320871E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/>
              </w:rPr>
              <w:t>21.3</w:t>
            </w:r>
          </w:p>
        </w:tc>
      </w:tr>
      <w:tr w:rsidR="00EB5EFE" w:rsidRPr="00834128" w14:paraId="6F78F851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14D7DA0B" w14:textId="23317BD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R</w:t>
            </w:r>
            <w:r w:rsidRPr="00834128">
              <w:rPr>
                <w:rFonts w:ascii="Arial" w:hAnsi="Arial" w:cs="Arial"/>
                <w:vertAlign w:val="subscript"/>
              </w:rPr>
              <w:t xml:space="preserve">free </w:t>
            </w:r>
            <w:r w:rsidRPr="00834128">
              <w:rPr>
                <w:rFonts w:ascii="Arial" w:hAnsi="Arial" w:cs="Arial"/>
              </w:rPr>
              <w:t>[%]</w:t>
            </w:r>
            <w:r w:rsidRPr="00834128">
              <w:rPr>
                <w:rFonts w:ascii="Arial" w:hAnsi="Arial" w:cs="Arial"/>
                <w:vertAlign w:val="superscript"/>
              </w:rPr>
              <w:t xml:space="preserve"> ‡</w:t>
            </w:r>
            <w:r w:rsidRPr="0083412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346" w:type="dxa"/>
            <w:vAlign w:val="center"/>
          </w:tcPr>
          <w:p w14:paraId="37D4882D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26.9</w:t>
            </w:r>
          </w:p>
        </w:tc>
      </w:tr>
      <w:tr w:rsidR="00EB5EFE" w:rsidRPr="00834128" w14:paraId="18F5B71F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0EDB30B1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Total number of atoms:</w:t>
            </w:r>
          </w:p>
        </w:tc>
        <w:tc>
          <w:tcPr>
            <w:tcW w:w="3346" w:type="dxa"/>
            <w:vAlign w:val="center"/>
          </w:tcPr>
          <w:p w14:paraId="09E7B41F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</w:p>
        </w:tc>
      </w:tr>
      <w:tr w:rsidR="00EB5EFE" w:rsidRPr="00834128" w14:paraId="42D91416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257EDA09" w14:textId="7E3A0E78" w:rsidR="00EB5EFE" w:rsidRPr="00834128" w:rsidRDefault="00B90B33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 xml:space="preserve">   </w:t>
            </w:r>
            <w:r w:rsidR="00EB5EFE" w:rsidRPr="00834128">
              <w:rPr>
                <w:rFonts w:ascii="Arial" w:hAnsi="Arial" w:cs="Arial"/>
              </w:rPr>
              <w:t xml:space="preserve">Protein </w:t>
            </w:r>
          </w:p>
        </w:tc>
        <w:tc>
          <w:tcPr>
            <w:tcW w:w="3346" w:type="dxa"/>
            <w:vAlign w:val="center"/>
          </w:tcPr>
          <w:p w14:paraId="0E7F4079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4526</w:t>
            </w:r>
          </w:p>
        </w:tc>
      </w:tr>
      <w:tr w:rsidR="00EB5EFE" w:rsidRPr="00834128" w14:paraId="6048BB1E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1CE45754" w14:textId="693E96D5" w:rsidR="00EB5EFE" w:rsidRPr="00834128" w:rsidRDefault="00B90B33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 xml:space="preserve">   </w:t>
            </w:r>
            <w:r w:rsidR="00EB5EFE" w:rsidRPr="00834128">
              <w:rPr>
                <w:rFonts w:ascii="Arial" w:hAnsi="Arial" w:cs="Arial"/>
              </w:rPr>
              <w:t xml:space="preserve">Water </w:t>
            </w:r>
          </w:p>
        </w:tc>
        <w:tc>
          <w:tcPr>
            <w:tcW w:w="3346" w:type="dxa"/>
            <w:vAlign w:val="center"/>
          </w:tcPr>
          <w:p w14:paraId="7EF6E1FE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8</w:t>
            </w:r>
          </w:p>
        </w:tc>
      </w:tr>
      <w:tr w:rsidR="00EB5EFE" w:rsidRPr="00834128" w14:paraId="6032A116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613F52D3" w14:textId="55E588F1" w:rsidR="00EB5EFE" w:rsidRPr="00834128" w:rsidRDefault="00B90B33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 xml:space="preserve">   </w:t>
            </w:r>
            <w:r w:rsidR="00EB5EFE" w:rsidRPr="00834128">
              <w:rPr>
                <w:rFonts w:ascii="Arial" w:hAnsi="Arial" w:cs="Arial"/>
              </w:rPr>
              <w:t xml:space="preserve">Ligand </w:t>
            </w:r>
          </w:p>
        </w:tc>
        <w:tc>
          <w:tcPr>
            <w:tcW w:w="3346" w:type="dxa"/>
            <w:vAlign w:val="center"/>
          </w:tcPr>
          <w:p w14:paraId="55595C31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60</w:t>
            </w:r>
          </w:p>
        </w:tc>
      </w:tr>
      <w:tr w:rsidR="00EB5EFE" w:rsidRPr="00834128" w14:paraId="7834D921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115AA84E" w14:textId="6602AD23" w:rsidR="00EB5EFE" w:rsidRPr="00834128" w:rsidRDefault="00B90B33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Deviation from ideal geometry:</w:t>
            </w:r>
            <w:r w:rsidR="00896C3E" w:rsidRPr="00834128">
              <w:rPr>
                <w:rFonts w:ascii="Arial" w:hAnsi="Arial" w:cs="Arial"/>
              </w:rPr>
              <w:t xml:space="preserve"> </w:t>
            </w:r>
            <w:r w:rsidR="00FA2E83" w:rsidRPr="00834128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346" w:type="dxa"/>
            <w:vAlign w:val="center"/>
          </w:tcPr>
          <w:p w14:paraId="5DF76D9C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</w:p>
        </w:tc>
      </w:tr>
      <w:tr w:rsidR="00EB5EFE" w:rsidRPr="00834128" w14:paraId="64CB143C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1E7AB091" w14:textId="45AF7B25" w:rsidR="00EB5EFE" w:rsidRPr="00834128" w:rsidRDefault="00B90B33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 xml:space="preserve">   </w:t>
            </w:r>
            <w:r w:rsidR="00EB5EFE" w:rsidRPr="00834128">
              <w:rPr>
                <w:rFonts w:ascii="Arial" w:hAnsi="Arial" w:cs="Arial"/>
              </w:rPr>
              <w:t xml:space="preserve">Bond lengths [Å] </w:t>
            </w:r>
          </w:p>
        </w:tc>
        <w:tc>
          <w:tcPr>
            <w:tcW w:w="3346" w:type="dxa"/>
            <w:vAlign w:val="center"/>
          </w:tcPr>
          <w:p w14:paraId="63D45B9A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0.008</w:t>
            </w:r>
          </w:p>
        </w:tc>
      </w:tr>
      <w:tr w:rsidR="00EB5EFE" w:rsidRPr="00834128" w14:paraId="319A42FE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5DD43436" w14:textId="3BCCB4E7" w:rsidR="00EB5EFE" w:rsidRPr="00834128" w:rsidRDefault="00B90B33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 xml:space="preserve">   </w:t>
            </w:r>
            <w:r w:rsidR="00EB5EFE" w:rsidRPr="00834128">
              <w:rPr>
                <w:rFonts w:ascii="Arial" w:hAnsi="Arial" w:cs="Arial"/>
              </w:rPr>
              <w:t xml:space="preserve">Bond angles [°] </w:t>
            </w:r>
          </w:p>
        </w:tc>
        <w:tc>
          <w:tcPr>
            <w:tcW w:w="3346" w:type="dxa"/>
            <w:vAlign w:val="center"/>
          </w:tcPr>
          <w:p w14:paraId="30E3E378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1.23</w:t>
            </w:r>
          </w:p>
        </w:tc>
      </w:tr>
      <w:tr w:rsidR="00EB5EFE" w:rsidRPr="00834128" w14:paraId="6DD4F838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0608E04C" w14:textId="27207E8C" w:rsidR="00EB5EFE" w:rsidRPr="00834128" w:rsidRDefault="00B90B33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 xml:space="preserve">   </w:t>
            </w:r>
            <w:r w:rsidR="00EB5EFE" w:rsidRPr="00834128">
              <w:rPr>
                <w:rFonts w:ascii="Arial" w:hAnsi="Arial" w:cs="Arial"/>
              </w:rPr>
              <w:t>Bonded Bs [Å</w:t>
            </w:r>
            <w:r w:rsidR="00EB5EFE" w:rsidRPr="00834128">
              <w:rPr>
                <w:rFonts w:ascii="Arial" w:hAnsi="Arial" w:cs="Arial"/>
                <w:vertAlign w:val="superscript"/>
              </w:rPr>
              <w:t>2</w:t>
            </w:r>
            <w:r w:rsidR="00EB5EFE" w:rsidRPr="00834128">
              <w:rPr>
                <w:rFonts w:ascii="Arial" w:hAnsi="Arial" w:cs="Arial"/>
              </w:rPr>
              <w:t>]</w:t>
            </w:r>
            <w:r w:rsidR="00FA2E83" w:rsidRPr="00834128">
              <w:rPr>
                <w:rFonts w:ascii="Arial" w:hAnsi="Arial" w:cs="Arial"/>
                <w:vertAlign w:val="superscript"/>
              </w:rPr>
              <w:t xml:space="preserve"> </w:t>
            </w:r>
            <w:r w:rsidR="00FA2E83" w:rsidRPr="00834128">
              <w:rPr>
                <w:rFonts w:ascii="Arial" w:hAnsi="Arial"/>
                <w:vertAlign w:val="superscript"/>
              </w:rPr>
              <w:t>¶</w:t>
            </w:r>
            <w:r w:rsidR="00EB5EFE" w:rsidRPr="0083412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346" w:type="dxa"/>
            <w:vAlign w:val="center"/>
          </w:tcPr>
          <w:p w14:paraId="1D9164CE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10.7</w:t>
            </w:r>
          </w:p>
        </w:tc>
      </w:tr>
      <w:tr w:rsidR="00EB5EFE" w:rsidRPr="00834128" w14:paraId="7775FB7E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1E435DD4" w14:textId="4AF14B36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Ramachandran plot:</w:t>
            </w:r>
            <w:r w:rsidRPr="00834128">
              <w:rPr>
                <w:rFonts w:ascii="Arial" w:hAnsi="Arial" w:cs="Arial"/>
                <w:vertAlign w:val="superscript"/>
              </w:rPr>
              <w:t xml:space="preserve"> </w:t>
            </w:r>
            <w:r w:rsidR="00FA2E83" w:rsidRPr="00834128">
              <w:rPr>
                <w:rFonts w:ascii="Arial" w:hAnsi="Arial" w:cs="Arial"/>
                <w:b/>
                <w:vertAlign w:val="superscript"/>
              </w:rPr>
              <w:t>††</w:t>
            </w:r>
          </w:p>
        </w:tc>
        <w:tc>
          <w:tcPr>
            <w:tcW w:w="3346" w:type="dxa"/>
            <w:vAlign w:val="center"/>
          </w:tcPr>
          <w:p w14:paraId="19734DA2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</w:p>
        </w:tc>
      </w:tr>
      <w:tr w:rsidR="00EB5EFE" w:rsidRPr="00834128" w14:paraId="3751A237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043E0118" w14:textId="24A37C81" w:rsidR="00EB5EFE" w:rsidRPr="00834128" w:rsidRDefault="00B90B33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 xml:space="preserve">   Most favo</w:t>
            </w:r>
            <w:r w:rsidR="00EB5EFE" w:rsidRPr="00834128">
              <w:rPr>
                <w:rFonts w:ascii="Arial" w:hAnsi="Arial" w:cs="Arial"/>
              </w:rPr>
              <w:t xml:space="preserve">red regions [%] </w:t>
            </w:r>
          </w:p>
        </w:tc>
        <w:tc>
          <w:tcPr>
            <w:tcW w:w="3346" w:type="dxa"/>
            <w:vAlign w:val="center"/>
          </w:tcPr>
          <w:p w14:paraId="59BCB3FC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89.8</w:t>
            </w:r>
          </w:p>
        </w:tc>
      </w:tr>
      <w:tr w:rsidR="00EB5EFE" w:rsidRPr="00834128" w14:paraId="7526B3A7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51C8DF63" w14:textId="570B0949" w:rsidR="00EB5EFE" w:rsidRPr="00834128" w:rsidRDefault="00B90B33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 xml:space="preserve">   </w:t>
            </w:r>
            <w:r w:rsidR="00EB5EFE" w:rsidRPr="00834128">
              <w:rPr>
                <w:rFonts w:ascii="Arial" w:hAnsi="Arial" w:cs="Arial"/>
              </w:rPr>
              <w:t xml:space="preserve">Additional allowed regions [%] </w:t>
            </w:r>
          </w:p>
        </w:tc>
        <w:tc>
          <w:tcPr>
            <w:tcW w:w="3346" w:type="dxa"/>
            <w:vAlign w:val="center"/>
          </w:tcPr>
          <w:p w14:paraId="222EB6C7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10.2</w:t>
            </w:r>
          </w:p>
        </w:tc>
      </w:tr>
      <w:tr w:rsidR="00EB5EFE" w:rsidRPr="00834128" w14:paraId="4277812D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68C6F2D2" w14:textId="48E534C7" w:rsidR="00EB5EFE" w:rsidRPr="00834128" w:rsidRDefault="00B90B33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 xml:space="preserve">   </w:t>
            </w:r>
            <w:r w:rsidR="00EB5EFE" w:rsidRPr="00834128">
              <w:rPr>
                <w:rFonts w:ascii="Arial" w:hAnsi="Arial" w:cs="Arial"/>
              </w:rPr>
              <w:t xml:space="preserve">Generously allowed regions [%] </w:t>
            </w:r>
          </w:p>
        </w:tc>
        <w:tc>
          <w:tcPr>
            <w:tcW w:w="3346" w:type="dxa"/>
            <w:vAlign w:val="center"/>
          </w:tcPr>
          <w:p w14:paraId="335E4485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0.0</w:t>
            </w:r>
          </w:p>
        </w:tc>
      </w:tr>
      <w:tr w:rsidR="00EB5EFE" w:rsidRPr="00834128" w14:paraId="0D72E5F8" w14:textId="77777777" w:rsidTr="00487746">
        <w:trPr>
          <w:trHeight w:val="397"/>
        </w:trPr>
        <w:tc>
          <w:tcPr>
            <w:tcW w:w="4275" w:type="dxa"/>
            <w:vAlign w:val="center"/>
          </w:tcPr>
          <w:p w14:paraId="7DA37389" w14:textId="3818CF8B" w:rsidR="00EB5EFE" w:rsidRPr="00834128" w:rsidRDefault="00B90B33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 xml:space="preserve">   </w:t>
            </w:r>
            <w:r w:rsidR="00EB5EFE" w:rsidRPr="00834128">
              <w:rPr>
                <w:rFonts w:ascii="Arial" w:hAnsi="Arial" w:cs="Arial"/>
              </w:rPr>
              <w:t xml:space="preserve">Disallowed regions [%] </w:t>
            </w:r>
          </w:p>
        </w:tc>
        <w:tc>
          <w:tcPr>
            <w:tcW w:w="3346" w:type="dxa"/>
            <w:vAlign w:val="center"/>
          </w:tcPr>
          <w:p w14:paraId="029446F5" w14:textId="77777777" w:rsidR="00EB5EFE" w:rsidRPr="00834128" w:rsidRDefault="00EB5EFE" w:rsidP="00EB5EFE">
            <w:pPr>
              <w:spacing w:after="100" w:afterAutospacing="1"/>
              <w:jc w:val="both"/>
              <w:rPr>
                <w:rFonts w:ascii="Arial" w:hAnsi="Arial" w:cs="Arial"/>
              </w:rPr>
            </w:pPr>
            <w:r w:rsidRPr="00834128">
              <w:rPr>
                <w:rFonts w:ascii="Arial" w:hAnsi="Arial" w:cs="Arial"/>
              </w:rPr>
              <w:t>0.0</w:t>
            </w:r>
          </w:p>
        </w:tc>
      </w:tr>
    </w:tbl>
    <w:p w14:paraId="63F04A1F" w14:textId="77777777" w:rsidR="00227870" w:rsidRDefault="00227870" w:rsidP="00EB5EFE">
      <w:pPr>
        <w:rPr>
          <w:rFonts w:ascii="Arial" w:hAnsi="Arial" w:cs="Arial"/>
          <w:b/>
          <w:vertAlign w:val="superscript"/>
        </w:rPr>
      </w:pPr>
    </w:p>
    <w:p w14:paraId="0BED2115" w14:textId="2EEC2AD2" w:rsidR="00EB5EFE" w:rsidRPr="00227870" w:rsidRDefault="00EB5EFE" w:rsidP="00EB5EFE">
      <w:pPr>
        <w:rPr>
          <w:rFonts w:ascii="Arial" w:hAnsi="Arial" w:cs="Arial"/>
        </w:rPr>
      </w:pPr>
      <w:r w:rsidRPr="00227870">
        <w:rPr>
          <w:rFonts w:ascii="Arial" w:hAnsi="Arial" w:cs="Arial"/>
          <w:b/>
          <w:vertAlign w:val="superscript"/>
        </w:rPr>
        <w:t>†</w:t>
      </w:r>
      <w:r w:rsidRPr="00227870">
        <w:rPr>
          <w:rFonts w:ascii="Arial" w:hAnsi="Arial" w:cs="Arial"/>
          <w:b/>
        </w:rPr>
        <w:t xml:space="preserve"> </w:t>
      </w:r>
      <w:r w:rsidRPr="00227870">
        <w:rPr>
          <w:rFonts w:ascii="Arial" w:hAnsi="Arial" w:cs="Arial"/>
        </w:rPr>
        <w:t>Values as defined in REFMAC5, without sigma cut-off</w:t>
      </w:r>
      <w:r w:rsidR="00F60D1B" w:rsidRPr="00227870">
        <w:rPr>
          <w:rFonts w:ascii="Arial" w:hAnsi="Arial" w:cs="Arial"/>
          <w:lang w:eastAsia="ja-JP"/>
        </w:rPr>
        <w:t>.</w:t>
      </w:r>
    </w:p>
    <w:p w14:paraId="231ADFC6" w14:textId="6E08A741" w:rsidR="00EB5EFE" w:rsidRPr="00227870" w:rsidRDefault="00EB5EFE" w:rsidP="00EB5EFE">
      <w:pPr>
        <w:rPr>
          <w:rFonts w:ascii="Arial" w:hAnsi="Arial" w:cs="Arial"/>
        </w:rPr>
      </w:pPr>
      <w:r w:rsidRPr="00227870">
        <w:rPr>
          <w:rFonts w:ascii="Arial" w:hAnsi="Arial" w:cs="Arial"/>
          <w:vertAlign w:val="superscript"/>
        </w:rPr>
        <w:t>‡</w:t>
      </w:r>
      <w:r w:rsidRPr="00227870">
        <w:rPr>
          <w:rFonts w:ascii="Arial" w:hAnsi="Arial" w:cs="Arial"/>
        </w:rPr>
        <w:t xml:space="preserve"> Test-set contains 3.9% of measured reflections</w:t>
      </w:r>
      <w:r w:rsidR="001D5C81" w:rsidRPr="00227870">
        <w:rPr>
          <w:rFonts w:ascii="Arial" w:hAnsi="Arial" w:cs="Arial"/>
        </w:rPr>
        <w:t>.</w:t>
      </w:r>
    </w:p>
    <w:p w14:paraId="59076ACC" w14:textId="4A5B11F1" w:rsidR="00EB5EFE" w:rsidRPr="00227870" w:rsidRDefault="00EB5EFE" w:rsidP="00EB5EFE">
      <w:pPr>
        <w:rPr>
          <w:rFonts w:ascii="Arial" w:hAnsi="Arial" w:cs="Arial"/>
        </w:rPr>
      </w:pPr>
      <w:r w:rsidRPr="00227870">
        <w:rPr>
          <w:rFonts w:ascii="Arial" w:hAnsi="Arial" w:cs="Arial"/>
          <w:vertAlign w:val="superscript"/>
        </w:rPr>
        <w:t>§</w:t>
      </w:r>
      <w:r w:rsidRPr="00227870">
        <w:rPr>
          <w:rFonts w:ascii="Arial" w:hAnsi="Arial" w:cs="Arial"/>
        </w:rPr>
        <w:t xml:space="preserve"> Root mean square deviations from geometric target values</w:t>
      </w:r>
      <w:r w:rsidR="00F60D1B" w:rsidRPr="00227870">
        <w:rPr>
          <w:rFonts w:ascii="Arial" w:hAnsi="Arial" w:cs="Arial" w:hint="eastAsia"/>
          <w:lang w:eastAsia="ja-JP"/>
        </w:rPr>
        <w:t>.</w:t>
      </w:r>
    </w:p>
    <w:p w14:paraId="0C98F2F9" w14:textId="0798310A" w:rsidR="00EB5EFE" w:rsidRPr="00227870" w:rsidRDefault="00EB5EFE" w:rsidP="00EB5EFE">
      <w:pPr>
        <w:rPr>
          <w:rFonts w:ascii="Arial" w:hAnsi="Arial" w:cs="Arial"/>
        </w:rPr>
      </w:pPr>
      <w:r w:rsidRPr="00227870">
        <w:rPr>
          <w:rFonts w:ascii="Arial" w:hAnsi="Arial" w:cs="Arial"/>
        </w:rPr>
        <w:t>¶ Calculated with MOLEMAN</w:t>
      </w:r>
      <w:r w:rsidR="00F60D1B" w:rsidRPr="00227870">
        <w:rPr>
          <w:rFonts w:ascii="Arial" w:hAnsi="Arial" w:cs="Arial" w:hint="eastAsia"/>
          <w:lang w:eastAsia="ja-JP"/>
        </w:rPr>
        <w:t>.</w:t>
      </w:r>
    </w:p>
    <w:p w14:paraId="62ADEC48" w14:textId="0E04A557" w:rsidR="00487746" w:rsidRPr="00227870" w:rsidRDefault="00EB5EFE" w:rsidP="00EB5EFE">
      <w:pPr>
        <w:rPr>
          <w:rFonts w:ascii="Arial" w:hAnsi="Arial" w:cs="Arial"/>
        </w:rPr>
      </w:pPr>
      <w:r w:rsidRPr="00227870">
        <w:rPr>
          <w:rFonts w:ascii="Arial" w:hAnsi="Arial" w:cs="Arial"/>
          <w:b/>
          <w:vertAlign w:val="superscript"/>
        </w:rPr>
        <w:t>††</w:t>
      </w:r>
      <w:r w:rsidRPr="00227870">
        <w:rPr>
          <w:rFonts w:ascii="Arial" w:hAnsi="Arial" w:cs="Arial"/>
        </w:rPr>
        <w:t xml:space="preserve"> Calculated with PROCHECK</w:t>
      </w:r>
      <w:r w:rsidR="00F60D1B" w:rsidRPr="00227870">
        <w:rPr>
          <w:rFonts w:ascii="Arial" w:hAnsi="Arial" w:cs="Arial" w:hint="eastAsia"/>
          <w:lang w:eastAsia="ja-JP"/>
        </w:rPr>
        <w:t>.</w:t>
      </w:r>
    </w:p>
    <w:p w14:paraId="3D9EC53B" w14:textId="77777777" w:rsidR="00487746" w:rsidRPr="00834128" w:rsidRDefault="00487746">
      <w:pPr>
        <w:rPr>
          <w:rFonts w:ascii="Arial" w:hAnsi="Arial" w:cs="Arial"/>
        </w:rPr>
      </w:pPr>
      <w:r w:rsidRPr="00834128">
        <w:rPr>
          <w:rFonts w:ascii="Arial" w:hAnsi="Arial" w:cs="Arial"/>
        </w:rPr>
        <w:br w:type="page"/>
      </w:r>
    </w:p>
    <w:p w14:paraId="7E0E7B99" w14:textId="77777777" w:rsidR="00EB5EFE" w:rsidRPr="00834128" w:rsidRDefault="00EB5EFE" w:rsidP="00EB5EFE">
      <w:pPr>
        <w:rPr>
          <w:rFonts w:ascii="Arial" w:hAnsi="Arial" w:cs="Arial"/>
        </w:rPr>
      </w:pPr>
    </w:p>
    <w:p w14:paraId="1F2617FD" w14:textId="5595FF5D" w:rsidR="00487746" w:rsidRPr="00834128" w:rsidRDefault="00487746" w:rsidP="00487746">
      <w:pPr>
        <w:rPr>
          <w:rFonts w:ascii="Arial" w:hAnsi="Arial" w:cs="Arial"/>
          <w:b/>
          <w:color w:val="000000"/>
        </w:rPr>
      </w:pPr>
      <w:r w:rsidRPr="00834128">
        <w:rPr>
          <w:rFonts w:ascii="Arial" w:hAnsi="Arial" w:cs="Arial"/>
          <w:b/>
          <w:color w:val="000000"/>
        </w:rPr>
        <w:t>Table S3. Glide docking score</w:t>
      </w:r>
    </w:p>
    <w:p w14:paraId="13731756" w14:textId="77777777" w:rsidR="00487746" w:rsidRPr="00834128" w:rsidRDefault="00487746" w:rsidP="00487746">
      <w:pPr>
        <w:rPr>
          <w:rFonts w:ascii="Arial" w:hAnsi="Arial" w:cs="Arial"/>
          <w:b/>
          <w:color w:val="000000"/>
        </w:rPr>
      </w:pPr>
      <w:r w:rsidRPr="00834128">
        <w:rPr>
          <w:rFonts w:ascii="Arial" w:hAnsi="Arial" w:cs="Arial"/>
          <w:b/>
          <w:noProof/>
          <w:color w:val="000000"/>
          <w:lang w:eastAsia="ja-JP"/>
        </w:rPr>
        <w:drawing>
          <wp:inline distT="0" distB="0" distL="0" distR="0" wp14:anchorId="10788D05" wp14:editId="1AF18F87">
            <wp:extent cx="4905060" cy="10152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3" cy="1017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07E73" w14:textId="65D09621" w:rsidR="00487746" w:rsidRPr="00834128" w:rsidRDefault="00487746" w:rsidP="00487746">
      <w:pPr>
        <w:rPr>
          <w:rFonts w:ascii="Arial" w:hAnsi="Arial" w:cs="Arial"/>
          <w:color w:val="000000"/>
        </w:rPr>
      </w:pPr>
      <w:r w:rsidRPr="00834128">
        <w:rPr>
          <w:rFonts w:ascii="Arial" w:hAnsi="Arial" w:cs="Arial"/>
          <w:color w:val="000000"/>
        </w:rPr>
        <w:t xml:space="preserve">All docking solutions </w:t>
      </w:r>
      <w:r w:rsidR="001D5C81" w:rsidRPr="00834128">
        <w:rPr>
          <w:rFonts w:ascii="Arial" w:hAnsi="Arial" w:cs="Arial"/>
          <w:color w:val="000000"/>
        </w:rPr>
        <w:t>were</w:t>
      </w:r>
      <w:r w:rsidRPr="00834128">
        <w:rPr>
          <w:rFonts w:ascii="Arial" w:hAnsi="Arial" w:cs="Arial"/>
          <w:color w:val="000000"/>
        </w:rPr>
        <w:t xml:space="preserve"> sorted by Glide Score, and their </w:t>
      </w:r>
      <w:r w:rsidR="001D5C81" w:rsidRPr="00834128">
        <w:rPr>
          <w:rFonts w:ascii="Arial" w:hAnsi="Arial" w:cs="Arial"/>
          <w:color w:val="000000"/>
        </w:rPr>
        <w:t xml:space="preserve">first </w:t>
      </w:r>
      <w:r w:rsidRPr="00834128">
        <w:rPr>
          <w:rFonts w:ascii="Arial" w:hAnsi="Arial" w:cs="Arial"/>
          <w:color w:val="000000"/>
        </w:rPr>
        <w:t>pose</w:t>
      </w:r>
      <w:r w:rsidR="001D5C81" w:rsidRPr="00834128">
        <w:rPr>
          <w:rFonts w:ascii="Arial" w:hAnsi="Arial" w:cs="Arial"/>
          <w:color w:val="000000"/>
        </w:rPr>
        <w:t xml:space="preserve"> scores</w:t>
      </w:r>
      <w:r w:rsidRPr="00834128">
        <w:rPr>
          <w:rFonts w:ascii="Arial" w:hAnsi="Arial" w:cs="Arial"/>
          <w:color w:val="000000"/>
        </w:rPr>
        <w:t xml:space="preserve"> are listed in.  </w:t>
      </w:r>
    </w:p>
    <w:p w14:paraId="392FD147" w14:textId="49CC225C" w:rsidR="00487746" w:rsidRPr="00834128" w:rsidRDefault="00487746" w:rsidP="00487746">
      <w:pPr>
        <w:rPr>
          <w:rFonts w:ascii="Arial" w:hAnsi="Arial" w:cs="Arial"/>
          <w:color w:val="000000"/>
        </w:rPr>
      </w:pPr>
      <w:r w:rsidRPr="00834128">
        <w:rPr>
          <w:rFonts w:ascii="Arial" w:hAnsi="Arial" w:cs="Arial"/>
          <w:color w:val="000000"/>
        </w:rPr>
        <w:t>The co-cryst</w:t>
      </w:r>
      <w:r w:rsidR="004E6670" w:rsidRPr="00834128">
        <w:rPr>
          <w:rFonts w:ascii="Arial" w:hAnsi="Arial" w:cs="Arial"/>
          <w:color w:val="000000"/>
        </w:rPr>
        <w:t>allized lenvati</w:t>
      </w:r>
      <w:r w:rsidRPr="00834128">
        <w:rPr>
          <w:rFonts w:ascii="Arial" w:hAnsi="Arial" w:cs="Arial"/>
          <w:color w:val="000000"/>
        </w:rPr>
        <w:t xml:space="preserve">nib of FGFR1 was docked against its corresponding FGFR1 structure to see </w:t>
      </w:r>
      <w:r w:rsidR="001D5C81" w:rsidRPr="00834128">
        <w:rPr>
          <w:rFonts w:ascii="Arial" w:hAnsi="Arial" w:cs="Arial"/>
          <w:color w:val="000000"/>
        </w:rPr>
        <w:t xml:space="preserve">whether </w:t>
      </w:r>
      <w:r w:rsidRPr="00834128">
        <w:rPr>
          <w:rFonts w:ascii="Arial" w:hAnsi="Arial" w:cs="Arial"/>
          <w:color w:val="000000"/>
        </w:rPr>
        <w:t>Glide XP could predict binding poses as conformationally close to the co</w:t>
      </w:r>
      <w:r w:rsidR="004E6670" w:rsidRPr="00834128">
        <w:rPr>
          <w:rFonts w:ascii="Arial" w:hAnsi="Arial" w:cs="Arial"/>
          <w:color w:val="000000"/>
        </w:rPr>
        <w:t xml:space="preserve">-crystallized pose as possible; </w:t>
      </w:r>
      <w:r w:rsidRPr="00834128">
        <w:rPr>
          <w:rFonts w:ascii="Arial" w:hAnsi="Arial" w:cs="Arial"/>
          <w:color w:val="000000"/>
        </w:rPr>
        <w:t xml:space="preserve">two poses </w:t>
      </w:r>
      <w:r w:rsidR="004E6670" w:rsidRPr="00834128">
        <w:rPr>
          <w:rFonts w:ascii="Arial" w:hAnsi="Arial" w:cs="Arial"/>
          <w:color w:val="000000"/>
        </w:rPr>
        <w:t>that</w:t>
      </w:r>
      <w:r w:rsidRPr="00834128">
        <w:rPr>
          <w:rFonts w:ascii="Arial" w:hAnsi="Arial" w:cs="Arial"/>
          <w:color w:val="000000"/>
        </w:rPr>
        <w:t xml:space="preserve"> showed almost </w:t>
      </w:r>
      <w:r w:rsidR="001D5C81" w:rsidRPr="00834128">
        <w:rPr>
          <w:rFonts w:ascii="Arial" w:hAnsi="Arial" w:cs="Arial"/>
          <w:color w:val="000000"/>
        </w:rPr>
        <w:t xml:space="preserve">the </w:t>
      </w:r>
      <w:r w:rsidRPr="00834128">
        <w:rPr>
          <w:rFonts w:ascii="Arial" w:hAnsi="Arial" w:cs="Arial"/>
          <w:color w:val="000000"/>
        </w:rPr>
        <w:t xml:space="preserve">same docking </w:t>
      </w:r>
      <w:r w:rsidR="004E6670" w:rsidRPr="00834128">
        <w:rPr>
          <w:rFonts w:ascii="Arial" w:hAnsi="Arial" w:cs="Arial"/>
          <w:color w:val="000000"/>
        </w:rPr>
        <w:t xml:space="preserve">mode with </w:t>
      </w:r>
      <w:r w:rsidR="001D5C81" w:rsidRPr="00834128">
        <w:rPr>
          <w:rFonts w:ascii="Arial" w:hAnsi="Arial" w:cs="Arial"/>
          <w:color w:val="000000"/>
        </w:rPr>
        <w:t xml:space="preserve">the </w:t>
      </w:r>
      <w:r w:rsidR="004E6670" w:rsidRPr="00834128">
        <w:rPr>
          <w:rFonts w:ascii="Arial" w:hAnsi="Arial" w:cs="Arial"/>
          <w:color w:val="000000"/>
        </w:rPr>
        <w:t xml:space="preserve">crystal structure </w:t>
      </w:r>
      <w:r w:rsidR="001D5C81" w:rsidRPr="00834128">
        <w:rPr>
          <w:rFonts w:ascii="Arial" w:hAnsi="Arial" w:cs="Arial"/>
          <w:color w:val="000000"/>
        </w:rPr>
        <w:t xml:space="preserve">of lenvatinib </w:t>
      </w:r>
      <w:r w:rsidR="004E6670" w:rsidRPr="00834128">
        <w:rPr>
          <w:rFonts w:ascii="Arial" w:hAnsi="Arial" w:cs="Arial"/>
          <w:color w:val="000000"/>
        </w:rPr>
        <w:t>were predicted.</w:t>
      </w:r>
    </w:p>
    <w:p w14:paraId="2636EBD6" w14:textId="1EDD0244" w:rsidR="00176C08" w:rsidRPr="00487746" w:rsidRDefault="00487746" w:rsidP="00896C3E">
      <w:pPr>
        <w:rPr>
          <w:rFonts w:ascii="Arial" w:hAnsi="Arial" w:cs="Arial"/>
        </w:rPr>
      </w:pPr>
      <w:r w:rsidRPr="00834128">
        <w:rPr>
          <w:rFonts w:ascii="Arial" w:hAnsi="Arial" w:cs="Arial"/>
          <w:color w:val="000000"/>
        </w:rPr>
        <w:t xml:space="preserve">From the docking simulation using FGFR2 and FGFR3 models, two solutions were obtained. </w:t>
      </w:r>
      <w:r w:rsidR="001D5C81" w:rsidRPr="00834128">
        <w:rPr>
          <w:rFonts w:ascii="Arial" w:hAnsi="Arial" w:cs="Arial"/>
          <w:color w:val="000000"/>
        </w:rPr>
        <w:t>F</w:t>
      </w:r>
      <w:r w:rsidRPr="00834128">
        <w:rPr>
          <w:rFonts w:ascii="Arial" w:hAnsi="Arial" w:cs="Arial"/>
          <w:color w:val="000000"/>
        </w:rPr>
        <w:t xml:space="preserve">rom </w:t>
      </w:r>
      <w:r w:rsidR="001D5C81" w:rsidRPr="00834128">
        <w:rPr>
          <w:rFonts w:ascii="Arial" w:hAnsi="Arial" w:cs="Arial"/>
          <w:color w:val="000000"/>
        </w:rPr>
        <w:t xml:space="preserve">the </w:t>
      </w:r>
      <w:r w:rsidR="004E6670" w:rsidRPr="00834128">
        <w:rPr>
          <w:rFonts w:ascii="Arial" w:hAnsi="Arial" w:cs="Arial"/>
          <w:color w:val="000000"/>
        </w:rPr>
        <w:t>simulation with</w:t>
      </w:r>
      <w:r w:rsidR="00896C3E" w:rsidRPr="00834128">
        <w:rPr>
          <w:rFonts w:ascii="Arial" w:hAnsi="Arial" w:cs="Arial"/>
          <w:color w:val="000000"/>
        </w:rPr>
        <w:t xml:space="preserve"> </w:t>
      </w:r>
      <w:r w:rsidRPr="00834128">
        <w:rPr>
          <w:rFonts w:ascii="Arial" w:hAnsi="Arial" w:cs="Arial"/>
          <w:color w:val="000000"/>
        </w:rPr>
        <w:t>FGFR4, one pose</w:t>
      </w:r>
      <w:r w:rsidR="004E6670" w:rsidRPr="00834128">
        <w:rPr>
          <w:rFonts w:ascii="Arial" w:hAnsi="Arial" w:cs="Arial"/>
          <w:color w:val="000000"/>
        </w:rPr>
        <w:t xml:space="preserve"> was calculated</w:t>
      </w:r>
      <w:r w:rsidRPr="00834128">
        <w:rPr>
          <w:rFonts w:ascii="Arial" w:hAnsi="Arial" w:cs="Arial"/>
          <w:color w:val="000000"/>
        </w:rPr>
        <w:t>. All docking models show</w:t>
      </w:r>
      <w:r w:rsidR="004E6670" w:rsidRPr="00834128">
        <w:rPr>
          <w:rFonts w:ascii="Arial" w:hAnsi="Arial" w:cs="Arial"/>
          <w:color w:val="000000"/>
        </w:rPr>
        <w:t xml:space="preserve">ed </w:t>
      </w:r>
      <w:r w:rsidR="00896C3E" w:rsidRPr="00834128">
        <w:rPr>
          <w:rFonts w:ascii="Arial" w:hAnsi="Arial" w:cs="Arial"/>
          <w:color w:val="000000"/>
        </w:rPr>
        <w:t xml:space="preserve">the </w:t>
      </w:r>
      <w:r w:rsidR="004E6670" w:rsidRPr="00834128">
        <w:rPr>
          <w:rFonts w:ascii="Arial" w:hAnsi="Arial" w:cs="Arial"/>
          <w:color w:val="000000"/>
        </w:rPr>
        <w:t>same binding mode for</w:t>
      </w:r>
      <w:r w:rsidRPr="00834128">
        <w:rPr>
          <w:rFonts w:ascii="Arial" w:hAnsi="Arial" w:cs="Arial"/>
          <w:color w:val="000000"/>
        </w:rPr>
        <w:t xml:space="preserve"> lenvatinib </w:t>
      </w:r>
      <w:r w:rsidR="004E6670" w:rsidRPr="00834128">
        <w:rPr>
          <w:rFonts w:ascii="Arial" w:hAnsi="Arial" w:cs="Arial"/>
          <w:color w:val="000000"/>
        </w:rPr>
        <w:t xml:space="preserve">as that observed </w:t>
      </w:r>
      <w:r w:rsidR="00AD3337" w:rsidRPr="00834128">
        <w:rPr>
          <w:rFonts w:ascii="Arial" w:hAnsi="Arial" w:cs="Arial"/>
          <w:color w:val="000000"/>
        </w:rPr>
        <w:t>in</w:t>
      </w:r>
      <w:r w:rsidR="004E6670" w:rsidRPr="00834128">
        <w:rPr>
          <w:rFonts w:ascii="Arial" w:hAnsi="Arial" w:cs="Arial"/>
          <w:color w:val="000000"/>
        </w:rPr>
        <w:t xml:space="preserve"> the c</w:t>
      </w:r>
      <w:r w:rsidR="00896C3E" w:rsidRPr="00834128">
        <w:rPr>
          <w:rFonts w:ascii="Arial" w:hAnsi="Arial" w:cs="Arial"/>
          <w:color w:val="000000"/>
        </w:rPr>
        <w:t>rystal complex of lenvatinib–</w:t>
      </w:r>
      <w:r w:rsidRPr="00834128">
        <w:rPr>
          <w:rFonts w:ascii="Arial" w:hAnsi="Arial" w:cs="Arial"/>
          <w:color w:val="000000"/>
        </w:rPr>
        <w:t>FGFR1.</w:t>
      </w:r>
    </w:p>
    <w:p w14:paraId="52CC8C88" w14:textId="77777777" w:rsidR="003A4AF1" w:rsidRPr="00487746" w:rsidRDefault="003A4AF1" w:rsidP="003A4AF1">
      <w:pPr>
        <w:spacing w:after="0"/>
        <w:rPr>
          <w:rFonts w:ascii="Arial" w:hAnsi="Arial" w:cs="Arial"/>
        </w:rPr>
      </w:pPr>
    </w:p>
    <w:sectPr w:rsidR="003A4AF1" w:rsidRPr="00487746" w:rsidSect="00BB2E8C">
      <w:headerReference w:type="default" r:id="rId15"/>
      <w:pgSz w:w="12240" w:h="15840"/>
      <w:pgMar w:top="1440" w:right="1440" w:bottom="1440" w:left="1440" w:header="720" w:footer="720" w:gutter="0"/>
      <w:cols w:space="720"/>
      <w:docGrid w:type="linesAndChars" w:linePitch="324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BF9A9A" w16cid:durableId="1D56E9DD"/>
  <w16cid:commentId w16cid:paraId="2D119443" w16cid:durableId="1D56E8E0"/>
  <w16cid:commentId w16cid:paraId="6DC0F544" w16cid:durableId="1D56E922"/>
  <w16cid:commentId w16cid:paraId="35D5BBB2" w16cid:durableId="1D56E955"/>
  <w16cid:commentId w16cid:paraId="2AC6340C" w16cid:durableId="1D56EA01"/>
  <w16cid:commentId w16cid:paraId="25E6A818" w16cid:durableId="1D56EA1B"/>
  <w16cid:commentId w16cid:paraId="0374F92B" w16cid:durableId="1D56EA8B"/>
  <w16cid:commentId w16cid:paraId="227B78C1" w16cid:durableId="1D56EB18"/>
  <w16cid:commentId w16cid:paraId="13EB8F2C" w16cid:durableId="1D56EBA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A10A13" w14:textId="77777777" w:rsidR="00E27887" w:rsidRDefault="00E27887" w:rsidP="00A337B0">
      <w:pPr>
        <w:spacing w:after="0" w:line="240" w:lineRule="auto"/>
      </w:pPr>
      <w:r>
        <w:separator/>
      </w:r>
    </w:p>
  </w:endnote>
  <w:endnote w:type="continuationSeparator" w:id="0">
    <w:p w14:paraId="03730FE1" w14:textId="77777777" w:rsidR="00E27887" w:rsidRDefault="00E27887" w:rsidP="00A337B0">
      <w:pPr>
        <w:spacing w:after="0" w:line="240" w:lineRule="auto"/>
      </w:pPr>
      <w:r>
        <w:continuationSeparator/>
      </w:r>
    </w:p>
  </w:endnote>
  <w:endnote w:type="continuationNotice" w:id="1">
    <w:p w14:paraId="37FB6D1E" w14:textId="77777777" w:rsidR="00E27887" w:rsidRDefault="00E278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824DE0" w14:textId="77777777" w:rsidR="00E27887" w:rsidRDefault="00E27887" w:rsidP="00A337B0">
      <w:pPr>
        <w:spacing w:after="0" w:line="240" w:lineRule="auto"/>
      </w:pPr>
      <w:r>
        <w:separator/>
      </w:r>
    </w:p>
  </w:footnote>
  <w:footnote w:type="continuationSeparator" w:id="0">
    <w:p w14:paraId="06F6A8FA" w14:textId="77777777" w:rsidR="00E27887" w:rsidRDefault="00E27887" w:rsidP="00A337B0">
      <w:pPr>
        <w:spacing w:after="0" w:line="240" w:lineRule="auto"/>
      </w:pPr>
      <w:r>
        <w:continuationSeparator/>
      </w:r>
    </w:p>
  </w:footnote>
  <w:footnote w:type="continuationNotice" w:id="1">
    <w:p w14:paraId="55C13BFE" w14:textId="77777777" w:rsidR="00E27887" w:rsidRDefault="00E2788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941326"/>
      <w:docPartObj>
        <w:docPartGallery w:val="Page Numbers (Top of Page)"/>
        <w:docPartUnique/>
      </w:docPartObj>
    </w:sdtPr>
    <w:sdtEndPr/>
    <w:sdtContent>
      <w:p w14:paraId="2C5B229F" w14:textId="3F8EA751" w:rsidR="00925CEE" w:rsidRDefault="00925CEE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35E0" w:rsidRPr="002635E0">
          <w:rPr>
            <w:noProof/>
            <w:lang w:val="ja-JP" w:eastAsia="ja-JP"/>
          </w:rPr>
          <w:t>2</w:t>
        </w:r>
        <w:r>
          <w:fldChar w:fldCharType="end"/>
        </w:r>
      </w:p>
    </w:sdtContent>
  </w:sdt>
  <w:p w14:paraId="58233487" w14:textId="77777777" w:rsidR="00925CEE" w:rsidRDefault="00925CEE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0412C3"/>
    <w:multiLevelType w:val="hybridMultilevel"/>
    <w:tmpl w:val="12CEDA2E"/>
    <w:lvl w:ilvl="0" w:tplc="0F64F22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rawingGridVerticalSpacing w:val="162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022vpt2l292a9etz2jxevrhar5vdfd2d9rw&quot;&gt;Combo paper library-Saved&lt;record-ids&gt;&lt;item&gt;147&lt;/item&gt;&lt;item&gt;179&lt;/item&gt;&lt;item&gt;180&lt;/item&gt;&lt;/record-ids&gt;&lt;/item&gt;&lt;/Libraries&gt;"/>
  </w:docVars>
  <w:rsids>
    <w:rsidRoot w:val="008125CC"/>
    <w:rsid w:val="000250B5"/>
    <w:rsid w:val="000464B6"/>
    <w:rsid w:val="000519BA"/>
    <w:rsid w:val="00071467"/>
    <w:rsid w:val="000865BF"/>
    <w:rsid w:val="00090ECD"/>
    <w:rsid w:val="00097830"/>
    <w:rsid w:val="000A3980"/>
    <w:rsid w:val="000B4BF1"/>
    <w:rsid w:val="000C4E5B"/>
    <w:rsid w:val="000C79BF"/>
    <w:rsid w:val="000F3820"/>
    <w:rsid w:val="0010389A"/>
    <w:rsid w:val="00105D2E"/>
    <w:rsid w:val="00110DF6"/>
    <w:rsid w:val="0013260E"/>
    <w:rsid w:val="00136139"/>
    <w:rsid w:val="001414F3"/>
    <w:rsid w:val="0014263A"/>
    <w:rsid w:val="001520AB"/>
    <w:rsid w:val="00154709"/>
    <w:rsid w:val="00154FC0"/>
    <w:rsid w:val="00163B59"/>
    <w:rsid w:val="001720D6"/>
    <w:rsid w:val="00176C08"/>
    <w:rsid w:val="00182864"/>
    <w:rsid w:val="00182964"/>
    <w:rsid w:val="00183E21"/>
    <w:rsid w:val="001B0949"/>
    <w:rsid w:val="001B2BC7"/>
    <w:rsid w:val="001B5E12"/>
    <w:rsid w:val="001C2DF8"/>
    <w:rsid w:val="001C4FD1"/>
    <w:rsid w:val="001D1574"/>
    <w:rsid w:val="001D5C81"/>
    <w:rsid w:val="001D6E49"/>
    <w:rsid w:val="001D7F07"/>
    <w:rsid w:val="001E1D36"/>
    <w:rsid w:val="001F5BD5"/>
    <w:rsid w:val="00207383"/>
    <w:rsid w:val="00211962"/>
    <w:rsid w:val="00211A00"/>
    <w:rsid w:val="00221762"/>
    <w:rsid w:val="00223CB8"/>
    <w:rsid w:val="002266C5"/>
    <w:rsid w:val="00227870"/>
    <w:rsid w:val="002301AB"/>
    <w:rsid w:val="00232995"/>
    <w:rsid w:val="002400B8"/>
    <w:rsid w:val="00242F00"/>
    <w:rsid w:val="002635E0"/>
    <w:rsid w:val="0028770A"/>
    <w:rsid w:val="00292879"/>
    <w:rsid w:val="002973E4"/>
    <w:rsid w:val="002B0180"/>
    <w:rsid w:val="002B66C8"/>
    <w:rsid w:val="002B66C9"/>
    <w:rsid w:val="002C5F89"/>
    <w:rsid w:val="002D3BA2"/>
    <w:rsid w:val="002D7293"/>
    <w:rsid w:val="002D745B"/>
    <w:rsid w:val="002E2BD1"/>
    <w:rsid w:val="002F05A8"/>
    <w:rsid w:val="0030177B"/>
    <w:rsid w:val="00303EA4"/>
    <w:rsid w:val="00304769"/>
    <w:rsid w:val="0031171D"/>
    <w:rsid w:val="00311CB3"/>
    <w:rsid w:val="003326E1"/>
    <w:rsid w:val="00333CED"/>
    <w:rsid w:val="00340B73"/>
    <w:rsid w:val="0034222E"/>
    <w:rsid w:val="0034467C"/>
    <w:rsid w:val="00344FB8"/>
    <w:rsid w:val="0037147B"/>
    <w:rsid w:val="00384721"/>
    <w:rsid w:val="00395BCA"/>
    <w:rsid w:val="003A4AF1"/>
    <w:rsid w:val="003B18E4"/>
    <w:rsid w:val="003C1159"/>
    <w:rsid w:val="003C357C"/>
    <w:rsid w:val="003C54DE"/>
    <w:rsid w:val="003C5C95"/>
    <w:rsid w:val="003D30DC"/>
    <w:rsid w:val="003D5096"/>
    <w:rsid w:val="003E1ECB"/>
    <w:rsid w:val="003E3BA3"/>
    <w:rsid w:val="003F2123"/>
    <w:rsid w:val="00402E9D"/>
    <w:rsid w:val="00403477"/>
    <w:rsid w:val="00405832"/>
    <w:rsid w:val="00414D22"/>
    <w:rsid w:val="00420F34"/>
    <w:rsid w:val="00432CF3"/>
    <w:rsid w:val="00435E92"/>
    <w:rsid w:val="00440760"/>
    <w:rsid w:val="004607E7"/>
    <w:rsid w:val="00463382"/>
    <w:rsid w:val="004644B3"/>
    <w:rsid w:val="00470D91"/>
    <w:rsid w:val="00472419"/>
    <w:rsid w:val="004871A1"/>
    <w:rsid w:val="00487746"/>
    <w:rsid w:val="00494C91"/>
    <w:rsid w:val="00495A68"/>
    <w:rsid w:val="004A478C"/>
    <w:rsid w:val="004A720D"/>
    <w:rsid w:val="004A75BD"/>
    <w:rsid w:val="004B1538"/>
    <w:rsid w:val="004B2134"/>
    <w:rsid w:val="004B3650"/>
    <w:rsid w:val="004D2942"/>
    <w:rsid w:val="004D7A21"/>
    <w:rsid w:val="004E6670"/>
    <w:rsid w:val="00501C5D"/>
    <w:rsid w:val="00503601"/>
    <w:rsid w:val="00503BFF"/>
    <w:rsid w:val="0051134C"/>
    <w:rsid w:val="00513AD0"/>
    <w:rsid w:val="005162FD"/>
    <w:rsid w:val="0051675C"/>
    <w:rsid w:val="00521EFD"/>
    <w:rsid w:val="0053093D"/>
    <w:rsid w:val="00540BAC"/>
    <w:rsid w:val="00542153"/>
    <w:rsid w:val="00553F43"/>
    <w:rsid w:val="00565630"/>
    <w:rsid w:val="00567439"/>
    <w:rsid w:val="00571E70"/>
    <w:rsid w:val="00571E90"/>
    <w:rsid w:val="0059273B"/>
    <w:rsid w:val="00597999"/>
    <w:rsid w:val="005A1AD7"/>
    <w:rsid w:val="005A42C4"/>
    <w:rsid w:val="005A6892"/>
    <w:rsid w:val="005B578D"/>
    <w:rsid w:val="005C6305"/>
    <w:rsid w:val="005D351B"/>
    <w:rsid w:val="005E2FA3"/>
    <w:rsid w:val="005E3068"/>
    <w:rsid w:val="005F63F8"/>
    <w:rsid w:val="0061071B"/>
    <w:rsid w:val="006161D2"/>
    <w:rsid w:val="0061625E"/>
    <w:rsid w:val="00620FAD"/>
    <w:rsid w:val="00641E54"/>
    <w:rsid w:val="00645810"/>
    <w:rsid w:val="006508EE"/>
    <w:rsid w:val="006602B0"/>
    <w:rsid w:val="00661541"/>
    <w:rsid w:val="00664225"/>
    <w:rsid w:val="006721D9"/>
    <w:rsid w:val="006931CD"/>
    <w:rsid w:val="006A64B9"/>
    <w:rsid w:val="006B5931"/>
    <w:rsid w:val="006C3F2D"/>
    <w:rsid w:val="006D6749"/>
    <w:rsid w:val="006F5D33"/>
    <w:rsid w:val="006F788E"/>
    <w:rsid w:val="007010B5"/>
    <w:rsid w:val="007119DE"/>
    <w:rsid w:val="007149B6"/>
    <w:rsid w:val="00725FF1"/>
    <w:rsid w:val="00726237"/>
    <w:rsid w:val="007418FC"/>
    <w:rsid w:val="007614EB"/>
    <w:rsid w:val="00763E52"/>
    <w:rsid w:val="00765AD0"/>
    <w:rsid w:val="00765CFF"/>
    <w:rsid w:val="00775FA1"/>
    <w:rsid w:val="007769B3"/>
    <w:rsid w:val="00777913"/>
    <w:rsid w:val="00787608"/>
    <w:rsid w:val="00796DE3"/>
    <w:rsid w:val="00797888"/>
    <w:rsid w:val="007A1272"/>
    <w:rsid w:val="007C3233"/>
    <w:rsid w:val="007C428C"/>
    <w:rsid w:val="007D5BB5"/>
    <w:rsid w:val="007E31A8"/>
    <w:rsid w:val="007E659B"/>
    <w:rsid w:val="007F6A63"/>
    <w:rsid w:val="007F715B"/>
    <w:rsid w:val="00802AF6"/>
    <w:rsid w:val="00803BB1"/>
    <w:rsid w:val="00805029"/>
    <w:rsid w:val="008103D1"/>
    <w:rsid w:val="008125CC"/>
    <w:rsid w:val="00812A1D"/>
    <w:rsid w:val="008165D1"/>
    <w:rsid w:val="0082182C"/>
    <w:rsid w:val="00823F9B"/>
    <w:rsid w:val="00826B42"/>
    <w:rsid w:val="00834128"/>
    <w:rsid w:val="008550F5"/>
    <w:rsid w:val="00857841"/>
    <w:rsid w:val="00865315"/>
    <w:rsid w:val="00874FD1"/>
    <w:rsid w:val="00886C83"/>
    <w:rsid w:val="00890BFF"/>
    <w:rsid w:val="00896C3E"/>
    <w:rsid w:val="008A32FB"/>
    <w:rsid w:val="008C69A5"/>
    <w:rsid w:val="008F1A34"/>
    <w:rsid w:val="008F2BC0"/>
    <w:rsid w:val="008F2CC5"/>
    <w:rsid w:val="008F7621"/>
    <w:rsid w:val="00906024"/>
    <w:rsid w:val="009063D5"/>
    <w:rsid w:val="00906EBE"/>
    <w:rsid w:val="00911318"/>
    <w:rsid w:val="00922117"/>
    <w:rsid w:val="009244B2"/>
    <w:rsid w:val="00925CEE"/>
    <w:rsid w:val="009319D4"/>
    <w:rsid w:val="0093240D"/>
    <w:rsid w:val="0094070E"/>
    <w:rsid w:val="00944775"/>
    <w:rsid w:val="0094667F"/>
    <w:rsid w:val="00952317"/>
    <w:rsid w:val="00960188"/>
    <w:rsid w:val="0096043A"/>
    <w:rsid w:val="00972B61"/>
    <w:rsid w:val="00977243"/>
    <w:rsid w:val="0099426D"/>
    <w:rsid w:val="009A544C"/>
    <w:rsid w:val="009A7EB4"/>
    <w:rsid w:val="009B5F41"/>
    <w:rsid w:val="009C26AA"/>
    <w:rsid w:val="009C4658"/>
    <w:rsid w:val="009E1401"/>
    <w:rsid w:val="009F2276"/>
    <w:rsid w:val="00A13350"/>
    <w:rsid w:val="00A261F8"/>
    <w:rsid w:val="00A30AD6"/>
    <w:rsid w:val="00A337B0"/>
    <w:rsid w:val="00A43856"/>
    <w:rsid w:val="00A4665F"/>
    <w:rsid w:val="00A53B74"/>
    <w:rsid w:val="00A73156"/>
    <w:rsid w:val="00A77E44"/>
    <w:rsid w:val="00A80FA2"/>
    <w:rsid w:val="00A85E2E"/>
    <w:rsid w:val="00A909C7"/>
    <w:rsid w:val="00AA0549"/>
    <w:rsid w:val="00AA21B9"/>
    <w:rsid w:val="00AA353B"/>
    <w:rsid w:val="00AA43D4"/>
    <w:rsid w:val="00AB3B39"/>
    <w:rsid w:val="00AC1E27"/>
    <w:rsid w:val="00AD1292"/>
    <w:rsid w:val="00AD3337"/>
    <w:rsid w:val="00AF4429"/>
    <w:rsid w:val="00AF6EE4"/>
    <w:rsid w:val="00B10416"/>
    <w:rsid w:val="00B11BEE"/>
    <w:rsid w:val="00B161F9"/>
    <w:rsid w:val="00B16A44"/>
    <w:rsid w:val="00B248BB"/>
    <w:rsid w:val="00B41534"/>
    <w:rsid w:val="00B43422"/>
    <w:rsid w:val="00B436E5"/>
    <w:rsid w:val="00B52492"/>
    <w:rsid w:val="00B65505"/>
    <w:rsid w:val="00B82D06"/>
    <w:rsid w:val="00B90B33"/>
    <w:rsid w:val="00BB2E8C"/>
    <w:rsid w:val="00BB4F19"/>
    <w:rsid w:val="00BB7661"/>
    <w:rsid w:val="00BC3B1A"/>
    <w:rsid w:val="00BD0ADF"/>
    <w:rsid w:val="00BD10B9"/>
    <w:rsid w:val="00BE495F"/>
    <w:rsid w:val="00BE5114"/>
    <w:rsid w:val="00BF1BC7"/>
    <w:rsid w:val="00C001D4"/>
    <w:rsid w:val="00C103CD"/>
    <w:rsid w:val="00C24A3F"/>
    <w:rsid w:val="00C3568E"/>
    <w:rsid w:val="00C451CB"/>
    <w:rsid w:val="00C937AF"/>
    <w:rsid w:val="00CB16F0"/>
    <w:rsid w:val="00CC7C2E"/>
    <w:rsid w:val="00CF09B3"/>
    <w:rsid w:val="00CF3058"/>
    <w:rsid w:val="00D03232"/>
    <w:rsid w:val="00D069E0"/>
    <w:rsid w:val="00D153DE"/>
    <w:rsid w:val="00D31DA7"/>
    <w:rsid w:val="00D43571"/>
    <w:rsid w:val="00D46D30"/>
    <w:rsid w:val="00D52F20"/>
    <w:rsid w:val="00D67434"/>
    <w:rsid w:val="00D75CD2"/>
    <w:rsid w:val="00DB1ABB"/>
    <w:rsid w:val="00DB2527"/>
    <w:rsid w:val="00DB5291"/>
    <w:rsid w:val="00DB7476"/>
    <w:rsid w:val="00DC0C72"/>
    <w:rsid w:val="00DC6D4B"/>
    <w:rsid w:val="00DC728D"/>
    <w:rsid w:val="00DD014B"/>
    <w:rsid w:val="00DD0C18"/>
    <w:rsid w:val="00DD2959"/>
    <w:rsid w:val="00DF0B3B"/>
    <w:rsid w:val="00DF4B16"/>
    <w:rsid w:val="00E00CC4"/>
    <w:rsid w:val="00E06170"/>
    <w:rsid w:val="00E1546A"/>
    <w:rsid w:val="00E27887"/>
    <w:rsid w:val="00E33A1D"/>
    <w:rsid w:val="00E35854"/>
    <w:rsid w:val="00E54AFF"/>
    <w:rsid w:val="00E84F1C"/>
    <w:rsid w:val="00E86838"/>
    <w:rsid w:val="00E90281"/>
    <w:rsid w:val="00E92EDC"/>
    <w:rsid w:val="00EA00A2"/>
    <w:rsid w:val="00EB5575"/>
    <w:rsid w:val="00EB5EFE"/>
    <w:rsid w:val="00EC5B71"/>
    <w:rsid w:val="00ED0775"/>
    <w:rsid w:val="00ED7FB6"/>
    <w:rsid w:val="00F01AE9"/>
    <w:rsid w:val="00F04187"/>
    <w:rsid w:val="00F064F7"/>
    <w:rsid w:val="00F1475F"/>
    <w:rsid w:val="00F162F6"/>
    <w:rsid w:val="00F3174C"/>
    <w:rsid w:val="00F457FE"/>
    <w:rsid w:val="00F50AFE"/>
    <w:rsid w:val="00F577A1"/>
    <w:rsid w:val="00F60D1B"/>
    <w:rsid w:val="00F62E53"/>
    <w:rsid w:val="00F80896"/>
    <w:rsid w:val="00F81790"/>
    <w:rsid w:val="00F84924"/>
    <w:rsid w:val="00F90EC5"/>
    <w:rsid w:val="00FA0280"/>
    <w:rsid w:val="00FA0BED"/>
    <w:rsid w:val="00FA11C1"/>
    <w:rsid w:val="00FA2E83"/>
    <w:rsid w:val="00FB0D72"/>
    <w:rsid w:val="00FB3E28"/>
    <w:rsid w:val="00FC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4A3B88"/>
  <w15:docId w15:val="{44C10FBB-111C-437D-8E4B-921C9EB1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25CC"/>
  </w:style>
  <w:style w:type="paragraph" w:styleId="4">
    <w:name w:val="heading 4"/>
    <w:basedOn w:val="a"/>
    <w:link w:val="40"/>
    <w:uiPriority w:val="9"/>
    <w:qFormat/>
    <w:rsid w:val="008125C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color w:val="194D98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8125CC"/>
    <w:rPr>
      <w:rFonts w:ascii="Times New Roman" w:eastAsia="Times New Roman" w:hAnsi="Times New Roman" w:cs="Times New Roman"/>
      <w:b/>
      <w:bCs/>
      <w:color w:val="194D98"/>
      <w:sz w:val="26"/>
      <w:szCs w:val="26"/>
    </w:rPr>
  </w:style>
  <w:style w:type="character" w:styleId="a3">
    <w:name w:val="Hyperlink"/>
    <w:basedOn w:val="a0"/>
    <w:uiPriority w:val="99"/>
    <w:unhideWhenUsed/>
    <w:rsid w:val="008125CC"/>
    <w:rPr>
      <w:color w:val="0000FF" w:themeColor="hyperlink"/>
      <w:u w:val="single"/>
    </w:rPr>
  </w:style>
  <w:style w:type="character" w:customStyle="1" w:styleId="st">
    <w:name w:val="st"/>
    <w:basedOn w:val="a0"/>
    <w:rsid w:val="008125CC"/>
  </w:style>
  <w:style w:type="character" w:customStyle="1" w:styleId="apple-style-span">
    <w:name w:val="apple-style-span"/>
    <w:basedOn w:val="a0"/>
    <w:rsid w:val="008125CC"/>
  </w:style>
  <w:style w:type="character" w:styleId="a4">
    <w:name w:val="Emphasis"/>
    <w:uiPriority w:val="20"/>
    <w:qFormat/>
    <w:rsid w:val="008125CC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8125C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125CC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8125C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8125CC"/>
    <w:rPr>
      <w:rFonts w:ascii="Calibri" w:hAnsi="Calibri"/>
      <w:noProof/>
    </w:rPr>
  </w:style>
  <w:style w:type="paragraph" w:styleId="a5">
    <w:name w:val="Balloon Text"/>
    <w:basedOn w:val="a"/>
    <w:link w:val="a6"/>
    <w:uiPriority w:val="99"/>
    <w:semiHidden/>
    <w:unhideWhenUsed/>
    <w:rsid w:val="00A53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A53B74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unhideWhenUsed/>
    <w:rsid w:val="00FA0BED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FA0BED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FA0BED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A0BE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A0BED"/>
    <w:rPr>
      <w:b/>
      <w:bCs/>
      <w:sz w:val="20"/>
      <w:szCs w:val="20"/>
    </w:rPr>
  </w:style>
  <w:style w:type="character" w:customStyle="1" w:styleId="mb">
    <w:name w:val="mb"/>
    <w:basedOn w:val="a0"/>
    <w:rsid w:val="003C5C95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styleId="ac">
    <w:name w:val="header"/>
    <w:basedOn w:val="a"/>
    <w:link w:val="ad"/>
    <w:uiPriority w:val="99"/>
    <w:unhideWhenUsed/>
    <w:rsid w:val="00A337B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337B0"/>
  </w:style>
  <w:style w:type="paragraph" w:styleId="ae">
    <w:name w:val="footer"/>
    <w:basedOn w:val="a"/>
    <w:link w:val="af"/>
    <w:uiPriority w:val="99"/>
    <w:unhideWhenUsed/>
    <w:rsid w:val="00A337B0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337B0"/>
  </w:style>
  <w:style w:type="paragraph" w:styleId="af0">
    <w:name w:val="List Paragraph"/>
    <w:basedOn w:val="a"/>
    <w:uiPriority w:val="34"/>
    <w:qFormat/>
    <w:rsid w:val="00DD0C18"/>
    <w:pPr>
      <w:ind w:left="851"/>
    </w:pPr>
  </w:style>
  <w:style w:type="paragraph" w:styleId="af1">
    <w:name w:val="Revision"/>
    <w:hidden/>
    <w:uiPriority w:val="99"/>
    <w:semiHidden/>
    <w:rsid w:val="00BE495F"/>
    <w:pPr>
      <w:spacing w:after="0" w:line="240" w:lineRule="auto"/>
    </w:pPr>
  </w:style>
  <w:style w:type="character" w:styleId="af2">
    <w:name w:val="line number"/>
    <w:basedOn w:val="a0"/>
    <w:uiPriority w:val="99"/>
    <w:semiHidden/>
    <w:unhideWhenUsed/>
    <w:rsid w:val="00925CEE"/>
  </w:style>
  <w:style w:type="character" w:styleId="af3">
    <w:name w:val="Placeholder Text"/>
    <w:basedOn w:val="a0"/>
    <w:uiPriority w:val="99"/>
    <w:semiHidden/>
    <w:rsid w:val="003B18E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therKeyword xmlns="7b134e02-91ef-478b-9072-02121bc9885c" xsi:nil="true"/>
    <Author0 xmlns="7b134e02-91ef-478b-9072-02121bc9885c">
      <UserInfo>
        <DisplayName/>
        <AccountId xsi:nil="true"/>
        <AccountType/>
      </UserInfo>
    </Author0>
    <Date xmlns="7b134e02-91ef-478b-9072-02121bc9885c">2016-04-08T00:00:00+00:00</Dat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868612C230E41B6CB7A98C793B0F2" ma:contentTypeVersion="" ma:contentTypeDescription="Create a new document." ma:contentTypeScope="" ma:versionID="f5761c148ae0f3e15be2de91e9437278">
  <xsd:schema xmlns:xsd="http://www.w3.org/2001/XMLSchema" xmlns:xs="http://www.w3.org/2001/XMLSchema" xmlns:p="http://schemas.microsoft.com/office/2006/metadata/properties" xmlns:ns2="7b134e02-91ef-478b-9072-02121bc9885c" targetNamespace="http://schemas.microsoft.com/office/2006/metadata/properties" ma:root="true" ma:fieldsID="2627e5573781625224d26d53231f1a22" ns2:_="">
    <xsd:import namespace="7b134e02-91ef-478b-9072-02121bc9885c"/>
    <xsd:element name="properties">
      <xsd:complexType>
        <xsd:sequence>
          <xsd:element name="documentManagement">
            <xsd:complexType>
              <xsd:all>
                <xsd:element ref="ns2:Author0" minOccurs="0"/>
                <xsd:element ref="ns2:OtherKeyword" minOccurs="0"/>
                <xsd:element ref="ns2: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134e02-91ef-478b-9072-02121bc9885c" elementFormDefault="qualified">
    <xsd:import namespace="http://schemas.microsoft.com/office/2006/documentManagement/types"/>
    <xsd:import namespace="http://schemas.microsoft.com/office/infopath/2007/PartnerControls"/>
    <xsd:element name="Author0" ma:index="8" nillable="true" ma:displayName="Author" ma:list="UserInfo" ma:SharePointGroup="3492" ma:internalName="Author0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therKeyword" ma:index="9" nillable="true" ma:displayName="Other Keyword" ma:description="Other Keyword" ma:internalName="OtherKeyword">
      <xsd:simpleType>
        <xsd:restriction base="dms:Text">
          <xsd:maxLength value="255"/>
        </xsd:restriction>
      </xsd:simpleType>
    </xsd:element>
    <xsd:element name="Date" ma:index="10" nillable="true" ma:displayName="Date" ma:default="[today]" ma:format="DateOnly" ma:internalName="Dat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C3A514-CA36-4DDD-9E77-C7086DD89A1B}">
  <ds:schemaRefs>
    <ds:schemaRef ds:uri="http://schemas.microsoft.com/office/2006/metadata/properties"/>
    <ds:schemaRef ds:uri="http://schemas.microsoft.com/office/infopath/2007/PartnerControls"/>
    <ds:schemaRef ds:uri="7b134e02-91ef-478b-9072-02121bc9885c"/>
  </ds:schemaRefs>
</ds:datastoreItem>
</file>

<file path=customXml/itemProps2.xml><?xml version="1.0" encoding="utf-8"?>
<ds:datastoreItem xmlns:ds="http://schemas.openxmlformats.org/officeDocument/2006/customXml" ds:itemID="{5156F9F6-6C42-41D6-B119-C41B46DADC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134e02-91ef-478b-9072-02121bc988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E248CF-376A-4ACC-8130-4E94077C281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ECD0606-8F5E-4684-82C6-06FF66740A2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9730D1E-1A24-44E8-9CF4-80A92CDBC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32</Words>
  <Characters>1895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fizer Inc</Company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r, Boris</dc:creator>
  <cp:lastModifiedBy>Masahiro Matsuki</cp:lastModifiedBy>
  <cp:revision>6</cp:revision>
  <dcterms:created xsi:type="dcterms:W3CDTF">2017-09-15T04:41:00Z</dcterms:created>
  <dcterms:modified xsi:type="dcterms:W3CDTF">2017-09-29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868612C230E41B6CB7A98C793B0F2</vt:lpwstr>
  </property>
</Properties>
</file>